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B5827" w14:textId="77777777" w:rsidR="00227388" w:rsidRPr="00BF7703" w:rsidRDefault="00227388" w:rsidP="003874B7">
      <w:pPr>
        <w:ind w:leftChars="300" w:left="630"/>
        <w:jc w:val="left"/>
        <w:rPr>
          <w:rFonts w:ascii="Times New Roman" w:eastAsia="等线" w:hAnsi="Times New Roman" w:cs="Times New Roman"/>
          <w:b/>
          <w:bCs/>
          <w:sz w:val="16"/>
          <w:szCs w:val="16"/>
        </w:rPr>
      </w:pPr>
    </w:p>
    <w:p w14:paraId="6F91B70B" w14:textId="77777777" w:rsidR="00227388" w:rsidRPr="00BF7703" w:rsidRDefault="00227388" w:rsidP="004223B0">
      <w:pPr>
        <w:snapToGrid w:val="0"/>
        <w:spacing w:line="480" w:lineRule="auto"/>
        <w:ind w:leftChars="500" w:left="1050"/>
        <w:jc w:val="left"/>
        <w:rPr>
          <w:rFonts w:ascii="Times New Roman" w:eastAsia="等线" w:hAnsi="Times New Roman" w:cs="Times New Roman"/>
          <w:sz w:val="16"/>
          <w:szCs w:val="16"/>
        </w:rPr>
      </w:pPr>
      <w:r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Table S1. </w:t>
      </w:r>
      <w:r w:rsidRPr="00BF7703">
        <w:rPr>
          <w:rFonts w:ascii="Times New Roman" w:eastAsia="等线" w:hAnsi="Times New Roman" w:cs="Times New Roman"/>
          <w:sz w:val="16"/>
          <w:szCs w:val="16"/>
        </w:rPr>
        <w:t>Other demographic and clinical characteristics of patients with CARDS</w:t>
      </w:r>
    </w:p>
    <w:tbl>
      <w:tblPr>
        <w:tblW w:w="3983" w:type="pct"/>
        <w:tblInd w:w="1070" w:type="dxa"/>
        <w:tblLayout w:type="fixed"/>
        <w:tblLook w:val="04A0" w:firstRow="1" w:lastRow="0" w:firstColumn="1" w:lastColumn="0" w:noHBand="0" w:noVBand="1"/>
      </w:tblPr>
      <w:tblGrid>
        <w:gridCol w:w="2900"/>
        <w:gridCol w:w="285"/>
        <w:gridCol w:w="1276"/>
        <w:gridCol w:w="1352"/>
        <w:gridCol w:w="63"/>
        <w:gridCol w:w="1641"/>
        <w:gridCol w:w="820"/>
      </w:tblGrid>
      <w:tr w:rsidR="00BF7703" w:rsidRPr="00BF7703" w14:paraId="4D59F797" w14:textId="77777777" w:rsidTr="00930BA8">
        <w:trPr>
          <w:trHeight w:val="320"/>
        </w:trPr>
        <w:tc>
          <w:tcPr>
            <w:tcW w:w="191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809F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6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35B5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All (N=38)</w:t>
            </w:r>
          </w:p>
        </w:tc>
        <w:tc>
          <w:tcPr>
            <w:tcW w:w="81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4EAA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Survivors (N=10)</w:t>
            </w:r>
          </w:p>
        </w:tc>
        <w:tc>
          <w:tcPr>
            <w:tcW w:w="1022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C04A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Non-survivors (N=28)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A722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P-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value</w:t>
            </w:r>
          </w:p>
        </w:tc>
      </w:tr>
      <w:tr w:rsidR="00BF7703" w:rsidRPr="00BF7703" w14:paraId="346CDC48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F7C495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Initial symptoms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15DD7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7DD7EF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75D6D3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332DB2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F7703" w:rsidRPr="00BF7703" w14:paraId="7D966533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F4B8F1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Chest tightness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BD7CD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0 (19.2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6BE86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3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6BF812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7 (25.0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BCA5E7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3DA2A7EB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DB5464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Cough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56935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5 (28.8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5E961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3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B0E05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2 (42.9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19C8B8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709</w:t>
            </w:r>
          </w:p>
        </w:tc>
      </w:tr>
      <w:tr w:rsidR="00BF7703" w:rsidRPr="00BF7703" w14:paraId="1BC9527D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10BA5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Fever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0C9588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5 (48.1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755DA02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8 (8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99439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7 (60.7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C2A88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441</w:t>
            </w:r>
          </w:p>
        </w:tc>
      </w:tr>
      <w:tr w:rsidR="00BF7703" w:rsidRPr="00BF7703" w14:paraId="2E2CF889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6E456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Sputum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269388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7 (13.5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AAE1D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BA701E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7 (25.0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10093A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156</w:t>
            </w:r>
          </w:p>
        </w:tc>
      </w:tr>
      <w:tr w:rsidR="00BF7703" w:rsidRPr="00BF7703" w14:paraId="77738124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47603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hronic therapy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42B32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0E0FB6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1A46E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1F28F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F7703" w:rsidRPr="00BF7703" w14:paraId="0D1B4EDE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2E341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Calcium channel blockers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924E6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7 (44.7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FD751D0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6 (6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6A649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1 (39.3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6A2C2E2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93</w:t>
            </w:r>
          </w:p>
        </w:tc>
      </w:tr>
      <w:tr w:rsidR="00BF7703" w:rsidRPr="00BF7703" w14:paraId="11202E7F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AD4A4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Beta blocker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20859E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56D6BA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1C7A7D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0 (35.7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7E58C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25</w:t>
            </w:r>
          </w:p>
        </w:tc>
      </w:tr>
      <w:tr w:rsidR="00BF7703" w:rsidRPr="00BF7703" w14:paraId="65C63D11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AA4891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ACEI/ARD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52B1D3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9 (23.7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20D21E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3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DB2B22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6 (21.4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128D5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73</w:t>
            </w:r>
          </w:p>
        </w:tc>
      </w:tr>
      <w:tr w:rsidR="00BF7703" w:rsidRPr="00BF7703" w14:paraId="7A6C3833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121A0E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Oral anticoagulants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2275F3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7CA6E2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81B12A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7.1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1A6E35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4A75DCFC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B4F43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Antiplatelet therapy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08BDF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7 (18.4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6C6F1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2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1EFA930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5 (17.9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23A87B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5271FC11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AB977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Steroids in the previous month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FDED45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6 (15.8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284460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8028A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6 (21.4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A476E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168</w:t>
            </w:r>
          </w:p>
        </w:tc>
      </w:tr>
      <w:tr w:rsidR="00BF7703" w:rsidRPr="00BF7703" w14:paraId="446E8F4E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DFFFF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Lipid-lowering medication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16AFD1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8 (21.1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7B75A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2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5E5B6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6 (21.4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DE4FA9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14726EF2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07C875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antidiabetic medication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61E76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8 (21.1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F84F5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3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308710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5 (17.9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E6059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411</w:t>
            </w:r>
          </w:p>
        </w:tc>
      </w:tr>
      <w:tr w:rsidR="00BF7703" w:rsidRPr="00BF7703" w14:paraId="4EF82430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516FDB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Immunosuppressant drug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108AC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6 (15.8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A9F08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17E4AC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5 (17.9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06BFC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1E73DE70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91242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B24900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B7698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57AD5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A0D76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F7703" w:rsidRPr="00BF7703" w14:paraId="6CD8A2B4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2930B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TD 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D3E1DD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6 (15.8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30BA0A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2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01E7DD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4 (14.3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CE2E72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44</w:t>
            </w:r>
          </w:p>
        </w:tc>
      </w:tr>
      <w:tr w:rsidR="00BF7703" w:rsidRPr="00BF7703" w14:paraId="21437658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E6C4A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Tumor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91439A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2 (31.6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7F396F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4 (4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F3C53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8 (28.6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0E1CB5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94</w:t>
            </w:r>
          </w:p>
        </w:tc>
      </w:tr>
      <w:tr w:rsidR="00BF7703" w:rsidRPr="00BF7703" w14:paraId="3E2C7D17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41FD36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FEE50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A5DF2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6E437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20035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BF7703" w:rsidRPr="00BF7703" w14:paraId="64525AF8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C7B17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Arrhythmia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EF574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5 (13.2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6F50C9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2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1F12B70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10.7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C1C4A1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592</w:t>
            </w:r>
          </w:p>
        </w:tc>
      </w:tr>
      <w:tr w:rsidR="00BF7703" w:rsidRPr="00BF7703" w14:paraId="0FF537B8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78D26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Hypertension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2CB25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6 (68.4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1C306F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7 (7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1EF8E5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9 (67.9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33B00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2C266046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67374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CAD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BC089C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72F2E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2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DD970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9 (32.1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F7E55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90</w:t>
            </w:r>
          </w:p>
        </w:tc>
      </w:tr>
      <w:tr w:rsidR="00BF7703" w:rsidRPr="00BF7703" w14:paraId="716943B0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48283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63B5DB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87BF0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B83F32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5D17D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BF7703" w:rsidRPr="00BF7703" w14:paraId="7ADFD6C0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E569EE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PD/Dementia/Brain atrophy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C1C3B8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4 (10.5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24518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589DA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10.7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0A5FCC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242CE0F3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3E903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ICH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306FB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3AAD8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A20CD8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3.6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77A26B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462</w:t>
            </w:r>
          </w:p>
        </w:tc>
      </w:tr>
      <w:tr w:rsidR="00BF7703" w:rsidRPr="00BF7703" w14:paraId="70AE79C7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BE9E6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Brain infarction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D06E6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E281EB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43010D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3.6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034D0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06F4A651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082B3A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Pulmonary diseases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132673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AF156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D4070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91D5FE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BF7703" w:rsidRPr="00BF7703" w14:paraId="7285D785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29D27E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COPD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107E6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DCE9D0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A6AB3F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7.1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86DAD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47C1D687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AA07B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ronchiectasis, n (%) 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CF7082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0129C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AD385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7.1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58765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065F01A8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24FE5D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ILD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31390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166A0B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9310D4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10.7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9D6895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552</w:t>
            </w:r>
          </w:p>
        </w:tc>
      </w:tr>
      <w:tr w:rsidR="00BF7703" w:rsidRPr="00BF7703" w14:paraId="015F1758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5CF4EF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TB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1537C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09327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E1FE8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7.1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EE988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038A3AB0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80F2E5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Others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97168E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D1DB5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D8F47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3.6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2690B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0EF6595B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FA17A0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Endocrine diseases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693CF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955133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CF215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3FB45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BF7703" w:rsidRPr="00BF7703" w14:paraId="1A86075F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BCEB32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DM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BCAB40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02914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3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8C91F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8 (28.6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C8482F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2387B373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D58840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Hyperlipidemia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D8D6B0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DB11D2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B8BE9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3.6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742A4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409BD5AB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7FC16B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Others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CFF954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0EFD9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227AA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7.1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BC8C78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6CBCF81F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560E77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Kidney diseases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19CEB7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0129C3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AC0445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2C8A2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BF7703" w:rsidRPr="00BF7703" w14:paraId="0D2DFAAD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87A41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CKD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ADDBB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8 (21.1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6D3F160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BDFB25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8 (28.6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FC96B8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082</w:t>
            </w:r>
          </w:p>
        </w:tc>
      </w:tr>
      <w:tr w:rsidR="00BF7703" w:rsidRPr="00BF7703" w14:paraId="53D413E0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7F664E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CKD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（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stage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28A22F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2,5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6C8C9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,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75B3AE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2,5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1F0896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063</w:t>
            </w:r>
          </w:p>
        </w:tc>
      </w:tr>
      <w:tr w:rsidR="00BF7703" w:rsidRPr="00BF7703" w14:paraId="24C5A21D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0B61F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HD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B97E7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369218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8F995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7.1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BFA1A0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3594E1F4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E8FA04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Renal Transplantation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CC503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2ECD0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7CB7C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7.1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A3EBA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00</w:t>
            </w:r>
          </w:p>
        </w:tc>
      </w:tr>
      <w:tr w:rsidR="00BF7703" w:rsidRPr="00BF7703" w14:paraId="492C2ACE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BAD178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Digestive diseases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6C26E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1D40B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7495DD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A0D58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BF7703" w:rsidRPr="00BF7703" w14:paraId="0824108E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72F25C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HBV/Liver cirrhosis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C87EE0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4 (10.5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B82DD7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 (0,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C38279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4 (14.3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712EF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556</w:t>
            </w:r>
          </w:p>
        </w:tc>
      </w:tr>
      <w:tr w:rsidR="00BF7703" w:rsidRPr="00BF7703" w14:paraId="55411323" w14:textId="77777777" w:rsidTr="00930BA8">
        <w:trPr>
          <w:trHeight w:val="320"/>
        </w:trPr>
        <w:tc>
          <w:tcPr>
            <w:tcW w:w="1739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A9BC1FE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Gastritis/GU/Gastrorrhagia, n (%)</w:t>
            </w:r>
          </w:p>
        </w:tc>
        <w:tc>
          <w:tcPr>
            <w:tcW w:w="936" w:type="pct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6E262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5 (13.2)</w:t>
            </w:r>
          </w:p>
        </w:tc>
        <w:tc>
          <w:tcPr>
            <w:tcW w:w="849" w:type="pct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B9BFAB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 (20.0)</w:t>
            </w:r>
          </w:p>
        </w:tc>
        <w:tc>
          <w:tcPr>
            <w:tcW w:w="984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0FACA61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 (10.7)</w:t>
            </w:r>
          </w:p>
        </w:tc>
        <w:tc>
          <w:tcPr>
            <w:tcW w:w="492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32BB1D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592</w:t>
            </w:r>
          </w:p>
        </w:tc>
      </w:tr>
      <w:tr w:rsidR="00BF7703" w:rsidRPr="00BF7703" w14:paraId="67C98D24" w14:textId="77777777" w:rsidTr="00930BA8">
        <w:trPr>
          <w:trHeight w:val="320"/>
        </w:trPr>
        <w:tc>
          <w:tcPr>
            <w:tcW w:w="173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880A1F" w14:textId="77777777" w:rsidR="00227388" w:rsidRPr="00BF7703" w:rsidRDefault="00227388" w:rsidP="00227388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Others, n (%)</w:t>
            </w:r>
          </w:p>
        </w:tc>
        <w:tc>
          <w:tcPr>
            <w:tcW w:w="93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F90A0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849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025BF2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98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8E55F6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0 (35.7)</w:t>
            </w:r>
          </w:p>
        </w:tc>
        <w:tc>
          <w:tcPr>
            <w:tcW w:w="49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84B2BA" w14:textId="77777777" w:rsidR="00227388" w:rsidRPr="00BF7703" w:rsidRDefault="00227388" w:rsidP="00656EDB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25</w:t>
            </w:r>
          </w:p>
        </w:tc>
      </w:tr>
    </w:tbl>
    <w:p w14:paraId="3A389CC8" w14:textId="77777777" w:rsidR="00227388" w:rsidRPr="00BF7703" w:rsidRDefault="00930BA8" w:rsidP="004223B0">
      <w:pPr>
        <w:ind w:leftChars="500" w:left="1050"/>
        <w:jc w:val="left"/>
        <w:rPr>
          <w:rFonts w:ascii="Times New Roman" w:eastAsia="等线" w:hAnsi="Times New Roman" w:cs="Times New Roman"/>
          <w:sz w:val="16"/>
          <w:szCs w:val="16"/>
        </w:rPr>
      </w:pPr>
      <w:r w:rsidRPr="00BF7703">
        <w:rPr>
          <w:rFonts w:ascii="Times New Roman" w:eastAsia="等线" w:hAnsi="Times New Roman" w:cs="Times New Roman"/>
          <w:sz w:val="16"/>
          <w:szCs w:val="16"/>
        </w:rPr>
        <w:t xml:space="preserve">Values are median (interquartile range) or number (%). </w:t>
      </w:r>
      <w:r w:rsidR="00227388" w:rsidRPr="00BF7703">
        <w:rPr>
          <w:rFonts w:ascii="Times New Roman" w:eastAsia="等线" w:hAnsi="Times New Roman" w:cs="Times New Roman"/>
          <w:sz w:val="16"/>
          <w:szCs w:val="16"/>
        </w:rPr>
        <w:t>CTD: connective tissue disease; CAD: coronary artery disease; PD: Parkinson’s disease; ICH: intracerebral hemorrhage; COPD: chronic obstructive pulmonary disease; ILD: interstitial lung disease; TB: tuberculosis; DM: Diabetes Mellitus; CKD: chronic kidney disease; HD: hemodialysis; HBV: Hepatitis B Virus infection; GU: Gastric Ulcer</w:t>
      </w:r>
      <w:r w:rsidRPr="00BF7703">
        <w:rPr>
          <w:rFonts w:ascii="Times New Roman" w:eastAsia="等线" w:hAnsi="Times New Roman" w:cs="Times New Roman"/>
          <w:sz w:val="16"/>
          <w:szCs w:val="16"/>
        </w:rPr>
        <w:t>.</w:t>
      </w:r>
      <w:r w:rsidR="00227388" w:rsidRPr="00BF7703">
        <w:rPr>
          <w:rFonts w:ascii="Times New Roman" w:eastAsia="等线" w:hAnsi="Times New Roman" w:cs="Times New Roman"/>
          <w:sz w:val="16"/>
          <w:szCs w:val="16"/>
        </w:rPr>
        <w:t xml:space="preserve"> </w:t>
      </w:r>
    </w:p>
    <w:p w14:paraId="28E3846B" w14:textId="77777777" w:rsidR="00227388" w:rsidRPr="00BF7703" w:rsidRDefault="00227388" w:rsidP="003874B7">
      <w:pPr>
        <w:ind w:leftChars="300" w:left="630"/>
        <w:jc w:val="left"/>
        <w:rPr>
          <w:rFonts w:ascii="Times New Roman" w:eastAsia="等线" w:hAnsi="Times New Roman" w:cs="Times New Roman"/>
          <w:b/>
          <w:bCs/>
          <w:sz w:val="16"/>
          <w:szCs w:val="16"/>
        </w:rPr>
      </w:pPr>
    </w:p>
    <w:p w14:paraId="3B5BB598" w14:textId="77777777" w:rsidR="00B64954" w:rsidRPr="00BF7703" w:rsidRDefault="001523E0" w:rsidP="004223B0">
      <w:pPr>
        <w:ind w:leftChars="400" w:left="840"/>
        <w:jc w:val="left"/>
        <w:rPr>
          <w:rFonts w:ascii="Times New Roman" w:eastAsia="等线" w:hAnsi="Times New Roman" w:cs="Times New Roman"/>
          <w:sz w:val="16"/>
          <w:szCs w:val="16"/>
        </w:rPr>
      </w:pPr>
      <w:r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Table </w:t>
      </w:r>
      <w:r w:rsidR="00982422"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>S</w:t>
      </w:r>
      <w:r w:rsidR="00227388"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>2</w:t>
      </w:r>
      <w:r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. </w:t>
      </w:r>
      <w:r w:rsidR="002475E4" w:rsidRPr="00BF7703">
        <w:rPr>
          <w:rFonts w:ascii="Times New Roman" w:eastAsia="等线" w:hAnsi="Times New Roman" w:cs="Times New Roman"/>
          <w:sz w:val="16"/>
          <w:szCs w:val="16"/>
        </w:rPr>
        <w:t xml:space="preserve">The EELV, EELV/ PBW and EELV/preFRC between </w:t>
      </w:r>
      <w:r w:rsidR="00CA4534" w:rsidRPr="00BF7703">
        <w:rPr>
          <w:rFonts w:ascii="Times New Roman" w:eastAsia="等线" w:hAnsi="Times New Roman" w:cs="Times New Roman"/>
          <w:sz w:val="16"/>
          <w:szCs w:val="16"/>
        </w:rPr>
        <w:t>the groups of survivors and non-survivors</w:t>
      </w:r>
      <w:r w:rsidR="002475E4" w:rsidRPr="00BF7703">
        <w:rPr>
          <w:rFonts w:ascii="Times New Roman" w:eastAsia="等线" w:hAnsi="Times New Roman" w:cs="Times New Roman"/>
          <w:sz w:val="16"/>
          <w:szCs w:val="16"/>
        </w:rPr>
        <w:t xml:space="preserve"> at each follow-up assessment time point (1, 2 and 3) </w:t>
      </w:r>
      <w:r w:rsidR="00933913" w:rsidRPr="00BF7703">
        <w:rPr>
          <w:rFonts w:ascii="Times New Roman" w:eastAsia="等线" w:hAnsi="Times New Roman" w:cs="Times New Roman"/>
          <w:sz w:val="16"/>
          <w:szCs w:val="16"/>
        </w:rPr>
        <w:t xml:space="preserve">analyzed by </w:t>
      </w:r>
      <w:r w:rsidR="002475E4" w:rsidRPr="00BF7703">
        <w:rPr>
          <w:rFonts w:ascii="Times New Roman" w:eastAsia="等线" w:hAnsi="Times New Roman" w:cs="Times New Roman"/>
          <w:sz w:val="16"/>
          <w:szCs w:val="16"/>
        </w:rPr>
        <w:t>LMM</w:t>
      </w:r>
      <w:r w:rsidR="00933913" w:rsidRPr="00BF7703">
        <w:rPr>
          <w:rFonts w:ascii="Times New Roman" w:eastAsia="等线" w:hAnsi="Times New Roman" w:cs="Times New Roman"/>
          <w:sz w:val="16"/>
          <w:szCs w:val="16"/>
        </w:rPr>
        <w:t>.</w:t>
      </w:r>
      <w:r w:rsidR="002475E4" w:rsidRPr="00BF7703">
        <w:rPr>
          <w:rFonts w:ascii="Times New Roman" w:eastAsia="等线" w:hAnsi="Times New Roman" w:cs="Times New Roman"/>
          <w:sz w:val="16"/>
          <w:szCs w:val="16"/>
        </w:rPr>
        <w:t xml:space="preserve"> </w:t>
      </w:r>
    </w:p>
    <w:tbl>
      <w:tblPr>
        <w:tblW w:w="8987" w:type="dxa"/>
        <w:jc w:val="center"/>
        <w:tblLook w:val="04A0" w:firstRow="1" w:lastRow="0" w:firstColumn="1" w:lastColumn="0" w:noHBand="0" w:noVBand="1"/>
      </w:tblPr>
      <w:tblGrid>
        <w:gridCol w:w="1471"/>
        <w:gridCol w:w="3180"/>
        <w:gridCol w:w="1056"/>
        <w:gridCol w:w="1120"/>
        <w:gridCol w:w="1253"/>
        <w:gridCol w:w="907"/>
      </w:tblGrid>
      <w:tr w:rsidR="00BF7703" w:rsidRPr="00BF7703" w14:paraId="77AA6452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4EF3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AC1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efficient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238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timat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FA3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d. Error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DED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atistic Valu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1BC0" w14:textId="12584C66" w:rsidR="00B64954" w:rsidRPr="00BF7703" w:rsidRDefault="00926B11" w:rsidP="00FE4029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="009B605C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value</w:t>
            </w:r>
          </w:p>
        </w:tc>
      </w:tr>
      <w:tr w:rsidR="00BF7703" w:rsidRPr="00BF7703" w14:paraId="5A8E913C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9A3E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ELV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317D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50A4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8151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BCD2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8733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4A73610B" w14:textId="77777777" w:rsidTr="00AB0A9A">
        <w:trPr>
          <w:trHeight w:val="36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7F3E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3C33" w14:textId="4D26D19D" w:rsidR="00B64954" w:rsidRPr="00BF7703" w:rsidRDefault="00F1663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FB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9C2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4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9A3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A2A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9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7E011E3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95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157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5E0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624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.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091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A68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5</w:t>
            </w:r>
          </w:p>
        </w:tc>
      </w:tr>
      <w:tr w:rsidR="00BF7703" w:rsidRPr="00BF7703" w14:paraId="0BADB605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F593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E683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0ED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895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.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F25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96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8</w:t>
            </w:r>
          </w:p>
        </w:tc>
      </w:tr>
      <w:tr w:rsidR="00BF7703" w:rsidRPr="00BF7703" w14:paraId="7F2B55B3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92D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193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AF7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4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3E5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.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4C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E85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4</w:t>
            </w:r>
          </w:p>
        </w:tc>
      </w:tr>
      <w:tr w:rsidR="00BF7703" w:rsidRPr="00BF7703" w14:paraId="37E6E773" w14:textId="77777777" w:rsidTr="00AB0A9A">
        <w:trPr>
          <w:trHeight w:val="36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BD39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FDAA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20F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DAF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745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57C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5</w:t>
            </w:r>
          </w:p>
        </w:tc>
      </w:tr>
      <w:tr w:rsidR="00BF7703" w:rsidRPr="00BF7703" w14:paraId="64AAEA64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FA2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4A32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1C5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BD3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07F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155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1</w:t>
            </w:r>
          </w:p>
        </w:tc>
      </w:tr>
      <w:tr w:rsidR="00BF7703" w:rsidRPr="00BF7703" w14:paraId="2EFC6EDC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E4F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452D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C0F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9F1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F2E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9D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7</w:t>
            </w:r>
          </w:p>
        </w:tc>
      </w:tr>
      <w:tr w:rsidR="00BF7703" w:rsidRPr="00BF7703" w14:paraId="52C0C903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AFC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7EE6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EF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5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398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A3D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767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42</w:t>
            </w:r>
          </w:p>
        </w:tc>
      </w:tr>
      <w:tr w:rsidR="00BF7703" w:rsidRPr="00BF7703" w14:paraId="0B40B05E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55C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828A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AF2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0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BF9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6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DBD3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EA9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88</w:t>
            </w:r>
          </w:p>
        </w:tc>
      </w:tr>
      <w:tr w:rsidR="00BF7703" w:rsidRPr="00BF7703" w14:paraId="42CF4CB4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CB0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E2CB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622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8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8AC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67E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F06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7</w:t>
            </w:r>
          </w:p>
        </w:tc>
      </w:tr>
      <w:tr w:rsidR="00BF7703" w:rsidRPr="00BF7703" w14:paraId="7335AF80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7DB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CE9D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124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6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402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8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281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6B0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5</w:t>
            </w:r>
          </w:p>
        </w:tc>
      </w:tr>
      <w:tr w:rsidR="00BF7703" w:rsidRPr="00BF7703" w14:paraId="41CEBC15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B80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18E5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EB2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2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ED9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8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625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0A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9</w:t>
            </w:r>
          </w:p>
        </w:tc>
      </w:tr>
      <w:tr w:rsidR="00BF7703" w:rsidRPr="00BF7703" w14:paraId="7808C9EC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3D6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A494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A2A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5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8ED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0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0A4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0B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5</w:t>
            </w:r>
          </w:p>
        </w:tc>
      </w:tr>
      <w:tr w:rsidR="00BF7703" w:rsidRPr="00BF7703" w14:paraId="418C7D94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68B6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B8E6" w14:textId="088EDA80" w:rsidR="00B64954" w:rsidRPr="00BF7703" w:rsidRDefault="00341F52" w:rsidP="00FE4029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Group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×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="00B64954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44E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C9E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6C0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ECF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8</w:t>
            </w:r>
          </w:p>
        </w:tc>
      </w:tr>
      <w:tr w:rsidR="00BF7703" w:rsidRPr="00BF7703" w14:paraId="351C5163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5E2C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ELV/PBW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9BCC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A478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74BF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A578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BD85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26402609" w14:textId="77777777" w:rsidTr="00AB0A9A">
        <w:trPr>
          <w:trHeight w:val="36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140A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8BA4" w14:textId="048D836A" w:rsidR="00B64954" w:rsidRPr="00BF7703" w:rsidRDefault="00F1663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roup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DB6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13E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46B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53D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1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11333065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E81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C0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F06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7D6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7D5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412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7</w:t>
            </w:r>
          </w:p>
        </w:tc>
      </w:tr>
      <w:tr w:rsidR="00BF7703" w:rsidRPr="00BF7703" w14:paraId="1B42F6A3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4C6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468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8A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132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2253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04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8</w:t>
            </w:r>
          </w:p>
        </w:tc>
      </w:tr>
      <w:tr w:rsidR="00BF7703" w:rsidRPr="00BF7703" w14:paraId="327CE0F9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877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6ED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182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84A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CC4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1F1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6</w:t>
            </w:r>
          </w:p>
        </w:tc>
      </w:tr>
      <w:tr w:rsidR="00BF7703" w:rsidRPr="00BF7703" w14:paraId="08F0231A" w14:textId="77777777" w:rsidTr="00AB0A9A">
        <w:trPr>
          <w:trHeight w:val="36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7BD5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903D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69B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B7D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D66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ACB3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1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1B89068A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484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AF99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5853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6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368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B2BB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A0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8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5E491B98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99B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878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027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8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FE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A7F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792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0FB68AEC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802B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C550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8A2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F7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B44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E7C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92</w:t>
            </w:r>
          </w:p>
        </w:tc>
      </w:tr>
      <w:tr w:rsidR="00BF7703" w:rsidRPr="00BF7703" w14:paraId="3492F6BB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3A1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E464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AE3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E4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DBB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116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47</w:t>
            </w:r>
          </w:p>
        </w:tc>
      </w:tr>
      <w:tr w:rsidR="00BF7703" w:rsidRPr="00BF7703" w14:paraId="544F93B2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2FC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1EC9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E1C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A8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155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DC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41</w:t>
            </w:r>
          </w:p>
        </w:tc>
      </w:tr>
      <w:tr w:rsidR="00BF7703" w:rsidRPr="00BF7703" w14:paraId="4BE4D08A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080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1C0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B17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8EF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CC8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805B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9</w:t>
            </w:r>
          </w:p>
        </w:tc>
      </w:tr>
      <w:tr w:rsidR="00BF7703" w:rsidRPr="00BF7703" w14:paraId="45264013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21CB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2331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C5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427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7393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858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9</w:t>
            </w:r>
          </w:p>
        </w:tc>
      </w:tr>
      <w:tr w:rsidR="00BF7703" w:rsidRPr="00BF7703" w14:paraId="7407B0E9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E82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6EF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177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3CB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4ED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3CF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6</w:t>
            </w:r>
          </w:p>
        </w:tc>
      </w:tr>
      <w:tr w:rsidR="00BF7703" w:rsidRPr="00BF7703" w14:paraId="112BC0BE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CB09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3CB" w14:textId="79D3B041" w:rsidR="00B64954" w:rsidRPr="00BF7703" w:rsidRDefault="00341F52" w:rsidP="00FE4029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Group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×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4F5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EF0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C61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683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1</w:t>
            </w:r>
          </w:p>
        </w:tc>
      </w:tr>
      <w:tr w:rsidR="00BF7703" w:rsidRPr="00BF7703" w14:paraId="179C0A2B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E1A2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ELV/preFR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EEED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C33B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6CB2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E6B1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0238" w14:textId="77777777" w:rsidR="00B64954" w:rsidRPr="00BF7703" w:rsidRDefault="00B6495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552BA20E" w14:textId="77777777" w:rsidTr="00AB0A9A">
        <w:trPr>
          <w:trHeight w:val="36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D5C8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4267" w14:textId="114ECBF0" w:rsidR="00B64954" w:rsidRPr="00BF7703" w:rsidRDefault="00A63F73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roup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671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0EE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AD6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2693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BF7703" w:rsidRPr="00BF7703" w14:paraId="43D2CD07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C5F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1DC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F42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416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9D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6A1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2</w:t>
            </w:r>
          </w:p>
        </w:tc>
      </w:tr>
      <w:tr w:rsidR="00BF7703" w:rsidRPr="00BF7703" w14:paraId="7707D4FB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4E0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224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D43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F97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6E1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986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2</w:t>
            </w:r>
          </w:p>
        </w:tc>
      </w:tr>
      <w:tr w:rsidR="00BF7703" w:rsidRPr="00BF7703" w14:paraId="2E80F56C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84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2FF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C93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DD9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893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806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4</w:t>
            </w:r>
          </w:p>
        </w:tc>
      </w:tr>
      <w:tr w:rsidR="00BF7703" w:rsidRPr="00BF7703" w14:paraId="5EE7C7ED" w14:textId="77777777" w:rsidTr="00AB0A9A">
        <w:trPr>
          <w:trHeight w:val="36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F4A5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3190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301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ABFB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1A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7D5B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6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06BCEE85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ADF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7695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FF3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50C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B92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F4F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9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116B0294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13A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7F88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5A4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0F6A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232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B01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BF7703" w:rsidRPr="00BF7703" w14:paraId="01F0E5DC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9F4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A436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8CA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9EC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6C3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5DD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99</w:t>
            </w:r>
          </w:p>
        </w:tc>
      </w:tr>
      <w:tr w:rsidR="00BF7703" w:rsidRPr="00BF7703" w14:paraId="2C3601F6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E9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1E86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E21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0C9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789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DEC5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00</w:t>
            </w:r>
          </w:p>
        </w:tc>
      </w:tr>
      <w:tr w:rsidR="00BF7703" w:rsidRPr="00BF7703" w14:paraId="0538A47A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FE6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C90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2D4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DA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09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84B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83</w:t>
            </w:r>
          </w:p>
        </w:tc>
      </w:tr>
      <w:tr w:rsidR="00BF7703" w:rsidRPr="00BF7703" w14:paraId="0D81F527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A047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A54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FF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573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D6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644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43</w:t>
            </w:r>
          </w:p>
        </w:tc>
      </w:tr>
      <w:tr w:rsidR="00BF7703" w:rsidRPr="00BF7703" w14:paraId="45055776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883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CF3F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63E1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66DC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1A2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F5B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1</w:t>
            </w:r>
          </w:p>
        </w:tc>
      </w:tr>
      <w:tr w:rsidR="00BF7703" w:rsidRPr="00BF7703" w14:paraId="15556516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10BF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6926" w14:textId="77777777" w:rsidR="00B6495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B6495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90B9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F2B4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DA00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3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2086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8</w:t>
            </w:r>
          </w:p>
        </w:tc>
      </w:tr>
      <w:tr w:rsidR="00BF7703" w:rsidRPr="00BF7703" w14:paraId="44D3FB44" w14:textId="77777777" w:rsidTr="00AB0A9A">
        <w:trPr>
          <w:trHeight w:val="320"/>
          <w:jc w:val="center"/>
        </w:trPr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BD83" w14:textId="77777777" w:rsidR="00B64954" w:rsidRPr="00BF7703" w:rsidRDefault="00B6495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FDC3" w14:textId="6BE95AA5" w:rsidR="00B64954" w:rsidRPr="00BF7703" w:rsidRDefault="00341F52" w:rsidP="00FE4029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Group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×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ime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245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EDCE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38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F8DD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0808" w14:textId="77777777" w:rsidR="00B64954" w:rsidRPr="00BF7703" w:rsidRDefault="00B6495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9</w:t>
            </w:r>
          </w:p>
        </w:tc>
      </w:tr>
    </w:tbl>
    <w:p w14:paraId="135B29CF" w14:textId="4202BAC2" w:rsidR="009E7165" w:rsidRPr="00BF7703" w:rsidRDefault="00982422" w:rsidP="003874B7">
      <w:pPr>
        <w:ind w:leftChars="400" w:left="840"/>
        <w:rPr>
          <w:rFonts w:ascii="Times New Roman" w:eastAsia="等线" w:hAnsi="Times New Roman" w:cs="Times New Roman"/>
          <w:sz w:val="16"/>
          <w:szCs w:val="16"/>
        </w:rPr>
      </w:pPr>
      <w:r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>Table S</w:t>
      </w:r>
      <w:r w:rsidR="00227388"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>2</w:t>
      </w:r>
      <w:r w:rsidR="0064363C"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. </w:t>
      </w:r>
      <w:r w:rsidR="009E7165" w:rsidRPr="00BF7703">
        <w:rPr>
          <w:rFonts w:ascii="Times New Roman" w:eastAsia="等线" w:hAnsi="Times New Roman" w:cs="Times New Roman"/>
          <w:sz w:val="16"/>
          <w:szCs w:val="16"/>
        </w:rPr>
        <w:t xml:space="preserve">This table compares the differences in EELV, EELV/PBW, and EELV/preFRC between the </w:t>
      </w:r>
      <w:r w:rsidR="00AD48A9" w:rsidRPr="00BF7703">
        <w:rPr>
          <w:rFonts w:ascii="Times New Roman" w:eastAsia="等线" w:hAnsi="Times New Roman" w:cs="Times New Roman"/>
          <w:sz w:val="16"/>
          <w:szCs w:val="16"/>
        </w:rPr>
        <w:t>groups of survivors and non-survivors</w:t>
      </w:r>
      <w:r w:rsidR="009E7165" w:rsidRPr="00BF7703">
        <w:rPr>
          <w:rFonts w:ascii="Times New Roman" w:eastAsia="等线" w:hAnsi="Times New Roman" w:cs="Times New Roman"/>
          <w:sz w:val="16"/>
          <w:szCs w:val="16"/>
        </w:rPr>
        <w:t xml:space="preserve"> in three measurements of EELV. It also presents the differences in EELV, EELV/PBW, and EELV/preFRC at different time points among the groups.</w:t>
      </w:r>
      <w:r w:rsidR="003874B7" w:rsidRPr="00BF7703">
        <w:rPr>
          <w:rFonts w:ascii="Times New Roman" w:eastAsia="等线" w:hAnsi="Times New Roman" w:cs="Times New Roman"/>
          <w:sz w:val="16"/>
          <w:szCs w:val="16"/>
        </w:rPr>
        <w:t xml:space="preserve"> </w:t>
      </w:r>
      <w:r w:rsidR="003874B7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* </w:t>
      </w:r>
      <w:r w:rsidR="003874B7" w:rsidRPr="00BF7703">
        <w:rPr>
          <w:rFonts w:ascii="Times New Roman" w:eastAsia="等线" w:hAnsi="Times New Roman" w:cs="Times New Roman"/>
          <w:i/>
          <w:iCs/>
          <w:sz w:val="16"/>
          <w:szCs w:val="16"/>
          <w:lang w:val="it-IT"/>
        </w:rPr>
        <w:t xml:space="preserve">P </w:t>
      </w:r>
      <w:r w:rsidR="003874B7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>&lt; 0.05</w:t>
      </w:r>
      <w:r w:rsidR="003874B7" w:rsidRPr="00BF7703">
        <w:rPr>
          <w:rFonts w:ascii="Times New Roman" w:eastAsia="等线" w:hAnsi="Times New Roman" w:cs="Times New Roman"/>
          <w:sz w:val="16"/>
          <w:szCs w:val="16"/>
        </w:rPr>
        <w:t>, **</w:t>
      </w:r>
      <w:r w:rsidR="003874B7" w:rsidRPr="00BF7703">
        <w:rPr>
          <w:rFonts w:ascii="Times New Roman" w:eastAsia="等线" w:hAnsi="Times New Roman" w:cs="Times New Roman"/>
          <w:i/>
          <w:iCs/>
          <w:kern w:val="0"/>
          <w:sz w:val="16"/>
          <w:szCs w:val="16"/>
        </w:rPr>
        <w:t xml:space="preserve"> P </w:t>
      </w:r>
      <w:r w:rsidR="003874B7" w:rsidRPr="00BF7703">
        <w:rPr>
          <w:rFonts w:ascii="Times New Roman" w:eastAsia="等线" w:hAnsi="Times New Roman" w:cs="Times New Roman"/>
          <w:kern w:val="0"/>
          <w:sz w:val="16"/>
          <w:szCs w:val="16"/>
        </w:rPr>
        <w:t>&lt; 0.01.</w:t>
      </w:r>
    </w:p>
    <w:p w14:paraId="2B5FB654" w14:textId="77777777" w:rsidR="00257FC3" w:rsidRPr="00BF7703" w:rsidRDefault="00257FC3" w:rsidP="00B64954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1E27CF9" w14:textId="63D1A8ED" w:rsidR="00062EFD" w:rsidRPr="00BF7703" w:rsidRDefault="007C6BE1" w:rsidP="003874B7">
      <w:pPr>
        <w:ind w:leftChars="400" w:left="840"/>
        <w:jc w:val="left"/>
        <w:rPr>
          <w:rFonts w:ascii="Times New Roman" w:eastAsia="等线" w:hAnsi="Times New Roman" w:cs="Times New Roman"/>
          <w:sz w:val="16"/>
          <w:szCs w:val="16"/>
        </w:rPr>
      </w:pPr>
      <w:r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 xml:space="preserve">Table </w:t>
      </w:r>
      <w:r w:rsidR="00982422"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>S</w:t>
      </w:r>
      <w:r w:rsidR="00227388"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>3</w:t>
      </w:r>
      <w:r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 xml:space="preserve">. </w:t>
      </w:r>
      <w:r w:rsidR="00062EFD" w:rsidRPr="00BF7703">
        <w:rPr>
          <w:rFonts w:ascii="Times New Roman" w:eastAsia="等线" w:hAnsi="Times New Roman" w:cs="Times New Roman"/>
          <w:sz w:val="16"/>
          <w:szCs w:val="16"/>
        </w:rPr>
        <w:t>The P</w:t>
      </w:r>
      <w:r w:rsidR="00EF4FA1" w:rsidRPr="00BF7703">
        <w:rPr>
          <w:rFonts w:ascii="Times New Roman" w:eastAsia="等线" w:hAnsi="Times New Roman" w:cs="Times New Roman"/>
          <w:sz w:val="16"/>
          <w:szCs w:val="16"/>
        </w:rPr>
        <w:t>aO</w:t>
      </w:r>
      <w:r w:rsidR="00EF4FA1" w:rsidRPr="00BF7703">
        <w:rPr>
          <w:rFonts w:ascii="Times New Roman" w:eastAsia="等线" w:hAnsi="Times New Roman" w:cs="Times New Roman"/>
          <w:sz w:val="16"/>
          <w:szCs w:val="16"/>
          <w:vertAlign w:val="subscript"/>
        </w:rPr>
        <w:t>2</w:t>
      </w:r>
      <w:r w:rsidR="00062EFD" w:rsidRPr="00BF7703">
        <w:rPr>
          <w:rFonts w:ascii="Times New Roman" w:eastAsia="等线" w:hAnsi="Times New Roman" w:cs="Times New Roman"/>
          <w:sz w:val="16"/>
          <w:szCs w:val="16"/>
        </w:rPr>
        <w:t>/F</w:t>
      </w:r>
      <w:r w:rsidR="00EF4FA1" w:rsidRPr="00BF7703">
        <w:rPr>
          <w:rFonts w:ascii="Times New Roman" w:eastAsia="等线" w:hAnsi="Times New Roman" w:cs="Times New Roman"/>
          <w:sz w:val="16"/>
          <w:szCs w:val="16"/>
        </w:rPr>
        <w:t>iO</w:t>
      </w:r>
      <w:r w:rsidR="00EF4FA1" w:rsidRPr="00BF7703">
        <w:rPr>
          <w:rFonts w:ascii="Times New Roman" w:eastAsia="等线" w:hAnsi="Times New Roman" w:cs="Times New Roman"/>
          <w:sz w:val="16"/>
          <w:szCs w:val="16"/>
          <w:vertAlign w:val="subscript"/>
        </w:rPr>
        <w:t>2</w:t>
      </w:r>
      <w:r w:rsidR="00062EFD" w:rsidRPr="00BF7703">
        <w:rPr>
          <w:rFonts w:ascii="Times New Roman" w:eastAsia="等线" w:hAnsi="Times New Roman" w:cs="Times New Roman"/>
          <w:sz w:val="16"/>
          <w:szCs w:val="16"/>
        </w:rPr>
        <w:t xml:space="preserve"> ratio, strain</w:t>
      </w:r>
      <w:r w:rsidR="00E83732" w:rsidRPr="00BF7703">
        <w:rPr>
          <w:rFonts w:ascii="Times New Roman" w:eastAsia="等线" w:hAnsi="Times New Roman" w:cs="Times New Roman"/>
          <w:sz w:val="16"/>
          <w:szCs w:val="16"/>
        </w:rPr>
        <w:t>,</w:t>
      </w:r>
      <w:r w:rsidR="009E2DB4" w:rsidRPr="00BF7703">
        <w:rPr>
          <w:rFonts w:ascii="Times New Roman" w:eastAsia="等线" w:hAnsi="Times New Roman" w:cs="Times New Roman" w:hint="eastAsia"/>
          <w:sz w:val="16"/>
          <w:szCs w:val="16"/>
        </w:rPr>
        <w:t xml:space="preserve"> </w:t>
      </w:r>
      <w:r w:rsidR="00062EFD" w:rsidRPr="00BF7703">
        <w:rPr>
          <w:rFonts w:ascii="Times New Roman" w:eastAsia="等线" w:hAnsi="Times New Roman" w:cs="Times New Roman"/>
          <w:sz w:val="16"/>
          <w:szCs w:val="16"/>
        </w:rPr>
        <w:t>Cstat</w:t>
      </w:r>
      <w:r w:rsidR="00E83732" w:rsidRPr="00BF7703">
        <w:rPr>
          <w:rFonts w:ascii="Times New Roman" w:eastAsia="等线" w:hAnsi="Times New Roman" w:cs="Times New Roman"/>
          <w:sz w:val="16"/>
          <w:szCs w:val="16"/>
        </w:rPr>
        <w:t xml:space="preserve">, </w:t>
      </w:r>
      <w:r w:rsidR="00A82223" w:rsidRPr="00BF7703">
        <w:rPr>
          <w:rFonts w:ascii="Times New Roman" w:eastAsia="等线" w:hAnsi="Times New Roman" w:cs="Times New Roman" w:hint="eastAsia"/>
          <w:sz w:val="16"/>
          <w:szCs w:val="16"/>
        </w:rPr>
        <w:t>ventilatory</w:t>
      </w:r>
      <w:r w:rsidR="00E83732" w:rsidRPr="00BF7703">
        <w:rPr>
          <w:rFonts w:ascii="Times New Roman" w:eastAsia="等线" w:hAnsi="Times New Roman" w:cs="Times New Roman"/>
          <w:sz w:val="16"/>
          <w:szCs w:val="16"/>
        </w:rPr>
        <w:t xml:space="preserve"> ratio and PEEP</w:t>
      </w:r>
      <w:r w:rsidR="00062EFD" w:rsidRPr="00BF7703">
        <w:rPr>
          <w:rFonts w:ascii="Times New Roman" w:eastAsia="等线" w:hAnsi="Times New Roman" w:cs="Times New Roman"/>
          <w:sz w:val="16"/>
          <w:szCs w:val="16"/>
        </w:rPr>
        <w:t xml:space="preserve"> between </w:t>
      </w:r>
      <w:r w:rsidR="00CA4534" w:rsidRPr="00BF7703">
        <w:rPr>
          <w:rFonts w:ascii="Times New Roman" w:eastAsia="等线" w:hAnsi="Times New Roman" w:cs="Times New Roman"/>
          <w:sz w:val="16"/>
          <w:szCs w:val="16"/>
        </w:rPr>
        <w:t>the groups of survivors and non-survivors</w:t>
      </w:r>
      <w:r w:rsidR="00062EFD" w:rsidRPr="00BF7703">
        <w:rPr>
          <w:rFonts w:ascii="Times New Roman" w:eastAsia="等线" w:hAnsi="Times New Roman" w:cs="Times New Roman"/>
          <w:sz w:val="16"/>
          <w:szCs w:val="16"/>
        </w:rPr>
        <w:t xml:space="preserve"> at each follow-up assessment time point (1, 2 and 3) analyzed by LMM. 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843"/>
        <w:gridCol w:w="3119"/>
        <w:gridCol w:w="992"/>
        <w:gridCol w:w="1134"/>
        <w:gridCol w:w="992"/>
        <w:gridCol w:w="992"/>
      </w:tblGrid>
      <w:tr w:rsidR="00BF7703" w:rsidRPr="00BF7703" w14:paraId="75BF39B5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28B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8AB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efficie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6C5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tima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F66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F0F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atistic 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5BB4C" w14:textId="093B466E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="008641F6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value</w:t>
            </w:r>
          </w:p>
        </w:tc>
      </w:tr>
      <w:tr w:rsidR="00BF7703" w:rsidRPr="00BF7703" w14:paraId="54132222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D28F" w14:textId="77777777" w:rsidR="00062EFD" w:rsidRPr="00BF7703" w:rsidRDefault="007716E6" w:rsidP="00920432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aO</w:t>
            </w: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2</w:t>
            </w: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/FiO</w:t>
            </w: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90E4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459B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2FCA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21D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822F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0D3ACC14" w14:textId="77777777" w:rsidTr="009A2A7D">
        <w:trPr>
          <w:trHeight w:val="3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31E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5DE7" w14:textId="36075C0D" w:rsidR="00062EFD" w:rsidRPr="00BF7703" w:rsidRDefault="00A63F73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oup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1EE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DE9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A8C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337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BF7703" w:rsidRPr="00BF7703" w14:paraId="51FC7AEF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DF4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41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FE4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22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765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A53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7</w:t>
            </w:r>
          </w:p>
        </w:tc>
      </w:tr>
      <w:tr w:rsidR="00BF7703" w:rsidRPr="00BF7703" w14:paraId="320872F4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0CF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7B3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9C85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472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78E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284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8</w:t>
            </w:r>
          </w:p>
        </w:tc>
      </w:tr>
      <w:tr w:rsidR="00BF7703" w:rsidRPr="00BF7703" w14:paraId="7BAC2880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CD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118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FF9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55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47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66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7</w:t>
            </w:r>
          </w:p>
        </w:tc>
      </w:tr>
      <w:tr w:rsidR="00BF7703" w:rsidRPr="00BF7703" w14:paraId="2D51CC27" w14:textId="77777777" w:rsidTr="009A2A7D">
        <w:trPr>
          <w:trHeight w:val="3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A58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9E8D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63F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8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8F7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B42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8D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4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132D2E0A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C22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C8D5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BB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519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600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D9A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BF7703" w:rsidRPr="00BF7703" w14:paraId="7C03A9D6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F7B8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FA0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88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9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C0A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F8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4AD5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9</w:t>
            </w:r>
          </w:p>
        </w:tc>
      </w:tr>
      <w:tr w:rsidR="00BF7703" w:rsidRPr="00BF7703" w14:paraId="4667D3F5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C7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A17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16A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3738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59C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F9A4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91</w:t>
            </w:r>
          </w:p>
        </w:tc>
      </w:tr>
      <w:tr w:rsidR="00BF7703" w:rsidRPr="00BF7703" w14:paraId="710646E4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2D8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7CFD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C88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8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6D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B51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36F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98</w:t>
            </w:r>
          </w:p>
        </w:tc>
      </w:tr>
      <w:tr w:rsidR="00BF7703" w:rsidRPr="00BF7703" w14:paraId="72F4C458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9CA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373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56C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EC6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282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44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75</w:t>
            </w:r>
          </w:p>
        </w:tc>
      </w:tr>
      <w:tr w:rsidR="00BF7703" w:rsidRPr="00BF7703" w14:paraId="1F5149E0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5F8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85C1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EA1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6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8DC8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F1F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A4E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5</w:t>
            </w:r>
          </w:p>
        </w:tc>
      </w:tr>
      <w:tr w:rsidR="00BF7703" w:rsidRPr="00BF7703" w14:paraId="76464BC6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D7F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E98D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BE7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630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D8E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782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98</w:t>
            </w:r>
          </w:p>
        </w:tc>
      </w:tr>
      <w:tr w:rsidR="00BF7703" w:rsidRPr="00BF7703" w14:paraId="490374E7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D735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B81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D8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E3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97C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08F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0</w:t>
            </w:r>
          </w:p>
        </w:tc>
      </w:tr>
      <w:tr w:rsidR="00BF7703" w:rsidRPr="00BF7703" w14:paraId="786B1071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9517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5EA8" w14:textId="21EDAD6F" w:rsidR="00062EFD" w:rsidRPr="00BF7703" w:rsidRDefault="00A63F73" w:rsidP="00920432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Group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="0087087E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×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1E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F458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A63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5CF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3</w:t>
            </w:r>
          </w:p>
        </w:tc>
      </w:tr>
      <w:tr w:rsidR="00BF7703" w:rsidRPr="00BF7703" w14:paraId="3CE7BBF0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B42A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tra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857F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5BF6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CBE6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272D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9D0D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785D96D0" w14:textId="77777777" w:rsidTr="009A2A7D">
        <w:trPr>
          <w:trHeight w:val="3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B337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1455" w14:textId="362337F1" w:rsidR="00062EFD" w:rsidRPr="00BF7703" w:rsidRDefault="00A63F73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oup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C21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E11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095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457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2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ADC8C6C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9F3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84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F8E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539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C51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E46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73</w:t>
            </w:r>
          </w:p>
        </w:tc>
      </w:tr>
      <w:tr w:rsidR="00BF7703" w:rsidRPr="00BF7703" w14:paraId="07BE5478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D8A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B10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C5F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B5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50F4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92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68</w:t>
            </w:r>
          </w:p>
        </w:tc>
      </w:tr>
      <w:tr w:rsidR="00BF7703" w:rsidRPr="00BF7703" w14:paraId="2F7E96CB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2C2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971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E21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784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D87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694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2</w:t>
            </w:r>
          </w:p>
        </w:tc>
      </w:tr>
      <w:tr w:rsidR="00BF7703" w:rsidRPr="00BF7703" w14:paraId="42D6C8D8" w14:textId="77777777" w:rsidTr="009A2A7D">
        <w:trPr>
          <w:trHeight w:val="3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C6F5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7D59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78B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56A8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31C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F1A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8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0343008A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E84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AA9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D65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8AB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452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C01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3</w:t>
            </w:r>
          </w:p>
        </w:tc>
      </w:tr>
      <w:tr w:rsidR="00BF7703" w:rsidRPr="00BF7703" w14:paraId="34AEA008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661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E795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44C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481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9A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BF1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8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5FD069F2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16D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12D3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E9C4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D81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07E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5525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06</w:t>
            </w:r>
          </w:p>
        </w:tc>
      </w:tr>
      <w:tr w:rsidR="00BF7703" w:rsidRPr="00BF7703" w14:paraId="33F070DD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4C58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A73B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656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6B5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247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F1B4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94</w:t>
            </w:r>
          </w:p>
        </w:tc>
      </w:tr>
      <w:tr w:rsidR="00BF7703" w:rsidRPr="00BF7703" w14:paraId="72723C2C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AC6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7DED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C1C5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5FC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64D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04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46</w:t>
            </w:r>
          </w:p>
        </w:tc>
      </w:tr>
      <w:tr w:rsidR="00BF7703" w:rsidRPr="00BF7703" w14:paraId="6F217C0D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58A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AB1A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D34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DB34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2B4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8D3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80</w:t>
            </w:r>
          </w:p>
        </w:tc>
      </w:tr>
      <w:tr w:rsidR="00BF7703" w:rsidRPr="00BF7703" w14:paraId="24854B52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EF5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6BF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84A4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7DD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86A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8D3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50</w:t>
            </w:r>
          </w:p>
        </w:tc>
      </w:tr>
      <w:tr w:rsidR="00BF7703" w:rsidRPr="00BF7703" w14:paraId="797898E4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5D4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7558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C0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B25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E005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19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55</w:t>
            </w:r>
          </w:p>
        </w:tc>
      </w:tr>
      <w:tr w:rsidR="00BF7703" w:rsidRPr="00BF7703" w14:paraId="72B1CF0D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4E47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BF8D" w14:textId="4A831B7E" w:rsidR="00062EFD" w:rsidRPr="00BF7703" w:rsidRDefault="00A63F73" w:rsidP="00920432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Group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="0087087E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×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622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766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F76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CD1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53</w:t>
            </w:r>
          </w:p>
        </w:tc>
      </w:tr>
      <w:tr w:rsidR="00BF7703" w:rsidRPr="00BF7703" w14:paraId="1D7737BC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29D3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st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401E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AF25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D5D1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6F52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5FB2" w14:textId="77777777" w:rsidR="00062EFD" w:rsidRPr="00BF7703" w:rsidRDefault="00062EFD" w:rsidP="00920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4B867891" w14:textId="77777777" w:rsidTr="009A2A7D">
        <w:trPr>
          <w:trHeight w:val="3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BBF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76B3" w14:textId="22C28658" w:rsidR="00062EFD" w:rsidRPr="00BF7703" w:rsidRDefault="00A63F73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oup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803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162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8AE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2E6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0</w:t>
            </w:r>
          </w:p>
        </w:tc>
      </w:tr>
      <w:tr w:rsidR="00BF7703" w:rsidRPr="00BF7703" w14:paraId="4FF4F881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274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5EA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002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577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1AB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DE0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0</w:t>
            </w:r>
          </w:p>
        </w:tc>
      </w:tr>
      <w:tr w:rsidR="00BF7703" w:rsidRPr="00BF7703" w14:paraId="5CADA77B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42A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000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9E1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522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05B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7CB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30</w:t>
            </w:r>
          </w:p>
        </w:tc>
      </w:tr>
      <w:tr w:rsidR="00BF7703" w:rsidRPr="00BF7703" w14:paraId="021CE39E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0C6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26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02C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B08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579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950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2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6022DA08" w14:textId="77777777" w:rsidTr="009A2A7D">
        <w:trPr>
          <w:trHeight w:val="3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C3DF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0095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11F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452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097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B5A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83</w:t>
            </w:r>
          </w:p>
        </w:tc>
      </w:tr>
      <w:tr w:rsidR="00BF7703" w:rsidRPr="00BF7703" w14:paraId="1F1979CC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4EA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5BA4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4A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85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BBD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B7F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6</w:t>
            </w:r>
          </w:p>
        </w:tc>
      </w:tr>
      <w:tr w:rsidR="00BF7703" w:rsidRPr="00BF7703" w14:paraId="5D9FDAA2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3784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8377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52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B83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FF0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A2B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1</w:t>
            </w:r>
          </w:p>
        </w:tc>
      </w:tr>
      <w:tr w:rsidR="00BF7703" w:rsidRPr="00BF7703" w14:paraId="0E19EFA6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3BC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C8F1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90A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A7A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09E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C09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2</w:t>
            </w:r>
          </w:p>
        </w:tc>
      </w:tr>
      <w:tr w:rsidR="00BF7703" w:rsidRPr="00BF7703" w14:paraId="3528B59D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782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BA54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DE8B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2C8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DD97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9E75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0</w:t>
            </w:r>
          </w:p>
        </w:tc>
      </w:tr>
      <w:tr w:rsidR="00BF7703" w:rsidRPr="00BF7703" w14:paraId="49709D17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09F8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694E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92B4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42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21C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C28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97</w:t>
            </w:r>
          </w:p>
        </w:tc>
      </w:tr>
      <w:tr w:rsidR="00BF7703" w:rsidRPr="00BF7703" w14:paraId="58FC0405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471D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C926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97B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1DD8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B852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D4E4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26</w:t>
            </w:r>
          </w:p>
        </w:tc>
      </w:tr>
      <w:tr w:rsidR="00BF7703" w:rsidRPr="00BF7703" w14:paraId="77FDC733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21C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F4EA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925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066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5B1E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475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52</w:t>
            </w:r>
          </w:p>
        </w:tc>
      </w:tr>
      <w:tr w:rsidR="00BF7703" w:rsidRPr="00BF7703" w14:paraId="039C5E6D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88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92C6" w14:textId="77777777" w:rsidR="00062EFD" w:rsidRPr="00BF7703" w:rsidRDefault="00AD48A9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062EF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7B7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4D49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C741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EB5F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95</w:t>
            </w:r>
          </w:p>
        </w:tc>
      </w:tr>
      <w:tr w:rsidR="00BF7703" w:rsidRPr="00BF7703" w14:paraId="4C3FE152" w14:textId="77777777" w:rsidTr="009A2A7D">
        <w:trPr>
          <w:trHeight w:val="309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36F1" w14:textId="77777777" w:rsidR="00062EFD" w:rsidRPr="00BF7703" w:rsidRDefault="00062EFD" w:rsidP="00920432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8FFF" w14:textId="31869E8C" w:rsidR="00062EFD" w:rsidRPr="00BF7703" w:rsidRDefault="00A63F73" w:rsidP="00920432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Group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="0087087E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×</w:t>
            </w:r>
            <w:r w:rsidR="001C6309" w:rsidRPr="00BF770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="00062EFD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F850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E443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B7F5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EC6" w14:textId="77777777" w:rsidR="00062EFD" w:rsidRPr="00BF7703" w:rsidRDefault="00062EFD" w:rsidP="0092043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0</w:t>
            </w:r>
          </w:p>
        </w:tc>
      </w:tr>
      <w:tr w:rsidR="00BF7703" w:rsidRPr="00BF7703" w14:paraId="619AE46E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FE51" w14:textId="11AE50F3" w:rsidR="008641F6" w:rsidRPr="00BF7703" w:rsidRDefault="00A82223" w:rsidP="00854377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0" w:name="_Hlk164708266"/>
            <w:r w:rsidRPr="00BF770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Ventilatory</w:t>
            </w:r>
            <w:r w:rsidR="008641F6"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1DB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CA3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119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E3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3DB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5CC860A0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454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0CD3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roup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F15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65A8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A9B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702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07</w:t>
            </w:r>
          </w:p>
        </w:tc>
      </w:tr>
      <w:tr w:rsidR="00BF7703" w:rsidRPr="00BF7703" w14:paraId="435E8EB6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D4A3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240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8D2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4FD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693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4.7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E7E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BF7703" w:rsidRPr="00BF7703" w14:paraId="7BF388EF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AC25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BA9F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Non-survivor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1B9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26D3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396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4.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1815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BF7703" w:rsidRPr="00BF7703" w14:paraId="63A5480E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3894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541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Survivor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E2E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596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F268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2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35E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043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7545B035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34D0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EB2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 (Time = 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031E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5D3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774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A64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42</w:t>
            </w:r>
          </w:p>
        </w:tc>
      </w:tr>
      <w:tr w:rsidR="00BF7703" w:rsidRPr="00BF7703" w14:paraId="7517A5D6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C6DC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A51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 (Time = 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1B8D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D2E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CA3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D289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100</w:t>
            </w:r>
          </w:p>
        </w:tc>
      </w:tr>
      <w:tr w:rsidR="00BF7703" w:rsidRPr="00BF7703" w14:paraId="4185A508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FB4E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9CD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 (Time = 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35E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CF8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94D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95F5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810</w:t>
            </w:r>
          </w:p>
        </w:tc>
      </w:tr>
      <w:tr w:rsidR="00BF7703" w:rsidRPr="00BF7703" w14:paraId="5C50EA46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F341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EC2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 (Non-survivor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E22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8BF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88F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8BEE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70</w:t>
            </w:r>
          </w:p>
        </w:tc>
      </w:tr>
      <w:tr w:rsidR="00BF7703" w:rsidRPr="00BF7703" w14:paraId="1B5169E0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DD8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E15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 (Non-survivor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C9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479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3B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4.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AE5F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BF7703" w:rsidRPr="00BF7703" w14:paraId="466031A6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77D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CA55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 (Non-survivor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E32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A1C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8CD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9CCC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013*</w:t>
            </w:r>
          </w:p>
        </w:tc>
      </w:tr>
      <w:tr w:rsidR="00BF7703" w:rsidRPr="00BF7703" w14:paraId="41220103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8ABD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61E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 (Survivor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4D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0C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BC65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6A2D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76</w:t>
            </w:r>
          </w:p>
        </w:tc>
      </w:tr>
      <w:tr w:rsidR="00BF7703" w:rsidRPr="00BF7703" w14:paraId="7B3E2D2D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A090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914C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 (Survivor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FA69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3E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A2E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630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40</w:t>
            </w:r>
          </w:p>
        </w:tc>
      </w:tr>
      <w:tr w:rsidR="00BF7703" w:rsidRPr="00BF7703" w14:paraId="7CF13A87" w14:textId="77777777" w:rsidTr="009A2A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208B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3E7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 (Survivor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A65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DB9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884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82AF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996</w:t>
            </w:r>
          </w:p>
        </w:tc>
      </w:tr>
      <w:tr w:rsidR="00BF7703" w:rsidRPr="00BF7703" w14:paraId="6CFD8A4A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4DC5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5ACD" w14:textId="09217D39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oup</w:t>
            </w:r>
            <w:r w:rsidR="001C6309" w:rsidRPr="00BF7703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×</w:t>
            </w:r>
            <w:r w:rsidR="001C6309" w:rsidRPr="00BF7703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5B5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FB08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C2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3F6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63</w:t>
            </w:r>
          </w:p>
        </w:tc>
      </w:tr>
      <w:tr w:rsidR="00BF7703" w:rsidRPr="00BF7703" w14:paraId="6E4A9BE3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2F59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EEP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A7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4FA9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CB1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93F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59D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116EC2B6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222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F72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roup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9298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9062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DE29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D93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570</w:t>
            </w:r>
          </w:p>
        </w:tc>
      </w:tr>
      <w:tr w:rsidR="00BF7703" w:rsidRPr="00BF7703" w14:paraId="2269EACE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7F94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4B33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B5B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2.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5E0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70D5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4.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69C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BF7703" w:rsidRPr="00BF7703" w14:paraId="54027113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A492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56AC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Non-survivo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1F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2.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9D2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231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4.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B9C5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BF7703" w:rsidRPr="00BF7703" w14:paraId="180844E3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D86D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D31E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Survivo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1A1C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2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99CF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7AC9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1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29A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05</w:t>
            </w:r>
          </w:p>
        </w:tc>
      </w:tr>
      <w:tr w:rsidR="00BF7703" w:rsidRPr="00BF7703" w14:paraId="3F9ED059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820C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C813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 (Time = 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FD8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0B2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934E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F88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800</w:t>
            </w:r>
          </w:p>
        </w:tc>
      </w:tr>
      <w:tr w:rsidR="00BF7703" w:rsidRPr="00BF7703" w14:paraId="373961EA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AB7E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CD5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 (Time = 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C19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1.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E47F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B4C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0B8F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385</w:t>
            </w:r>
          </w:p>
        </w:tc>
      </w:tr>
      <w:tr w:rsidR="00BF7703" w:rsidRPr="00BF7703" w14:paraId="71A5D823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163D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FFE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 - Survivor (Time = 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D6F3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EB3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7225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9E2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49</w:t>
            </w:r>
          </w:p>
        </w:tc>
      </w:tr>
      <w:tr w:rsidR="00BF7703" w:rsidRPr="00BF7703" w14:paraId="12C800A0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C48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F97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 (Non-survivo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DC9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6A5E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638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018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498</w:t>
            </w:r>
          </w:p>
        </w:tc>
      </w:tr>
      <w:tr w:rsidR="00BF7703" w:rsidRPr="00BF7703" w14:paraId="23170D75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A669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CB08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 (Non-survivo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74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DC2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3C0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AD8F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BF7703" w:rsidRPr="00BF7703" w14:paraId="7727EDE3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186C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5AF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 (Non-survivo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DB3B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4C69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A2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41F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019</w:t>
            </w:r>
            <w:r w:rsidRPr="00BF770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6FE89F47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1B7E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9EB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 (Survivo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D80D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5D7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F02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AC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955</w:t>
            </w:r>
          </w:p>
        </w:tc>
      </w:tr>
      <w:tr w:rsidR="00BF7703" w:rsidRPr="00BF7703" w14:paraId="5D17D05C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4AF9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06C1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 (Survivo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DAD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B4A2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AA14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AB7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201</w:t>
            </w:r>
          </w:p>
        </w:tc>
      </w:tr>
      <w:tr w:rsidR="00BF7703" w:rsidRPr="00BF7703" w14:paraId="48DF2C7E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01B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1139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 (Survivo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837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11D8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C5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8D4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115</w:t>
            </w:r>
          </w:p>
        </w:tc>
      </w:tr>
      <w:tr w:rsidR="00BF7703" w:rsidRPr="00BF7703" w14:paraId="22883D60" w14:textId="77777777" w:rsidTr="009A2A7D">
        <w:trPr>
          <w:trHeight w:val="320"/>
          <w:jc w:val="center"/>
        </w:trPr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CB18" w14:textId="77777777" w:rsidR="008641F6" w:rsidRPr="00BF7703" w:rsidRDefault="008641F6" w:rsidP="00854377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3214" w14:textId="6F1B14D5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oup</w:t>
            </w:r>
            <w:r w:rsidR="001C6309" w:rsidRPr="00BF7703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×</w:t>
            </w:r>
            <w:r w:rsidR="001C6309" w:rsidRPr="00BF7703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42BB8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EE76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FCB0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9AEA" w14:textId="77777777" w:rsidR="008641F6" w:rsidRPr="00BF7703" w:rsidRDefault="008641F6" w:rsidP="00854377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sz w:val="16"/>
                <w:szCs w:val="16"/>
              </w:rPr>
              <w:t>0.605</w:t>
            </w:r>
          </w:p>
        </w:tc>
      </w:tr>
    </w:tbl>
    <w:bookmarkEnd w:id="0"/>
    <w:p w14:paraId="30EBFC4B" w14:textId="2078D6C6" w:rsidR="00D373E8" w:rsidRPr="00BF7703" w:rsidRDefault="00D373E8" w:rsidP="003874B7">
      <w:pPr>
        <w:ind w:leftChars="400" w:left="840"/>
        <w:jc w:val="left"/>
        <w:rPr>
          <w:rFonts w:ascii="Times New Roman" w:eastAsia="等线" w:hAnsi="Times New Roman" w:cs="Times New Roman"/>
          <w:sz w:val="16"/>
          <w:szCs w:val="16"/>
        </w:rPr>
      </w:pPr>
      <w:r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lastRenderedPageBreak/>
        <w:t xml:space="preserve">Table </w:t>
      </w:r>
      <w:r w:rsidR="003874B7"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>S</w:t>
      </w:r>
      <w:r w:rsidR="00930BA8"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>3</w:t>
      </w:r>
      <w:r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 xml:space="preserve">. </w:t>
      </w:r>
      <w:r w:rsidRPr="00BF7703">
        <w:rPr>
          <w:rFonts w:ascii="Times New Roman" w:eastAsia="等线" w:hAnsi="Times New Roman" w:cs="Times New Roman"/>
          <w:sz w:val="16"/>
          <w:szCs w:val="16"/>
          <w:lang w:val="it-IT"/>
        </w:rPr>
        <w:t>This table compares the differences in</w:t>
      </w:r>
      <w:r w:rsidR="003B7273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 PaO2/FiO2</w:t>
      </w:r>
      <w:r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, </w:t>
      </w:r>
      <w:r w:rsidR="003B7273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>strain</w:t>
      </w:r>
      <w:r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, </w:t>
      </w:r>
      <w:r w:rsidR="003B7273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>Cstat</w:t>
      </w:r>
      <w:r w:rsidR="00A540F3" w:rsidRPr="00BF7703">
        <w:rPr>
          <w:rFonts w:ascii="Times New Roman" w:eastAsia="等线" w:hAnsi="Times New Roman" w:cs="Times New Roman"/>
          <w:sz w:val="16"/>
          <w:szCs w:val="16"/>
        </w:rPr>
        <w:t xml:space="preserve">, </w:t>
      </w:r>
      <w:r w:rsidR="00B914AB" w:rsidRPr="00BF7703">
        <w:rPr>
          <w:rFonts w:ascii="Times New Roman" w:eastAsia="等线" w:hAnsi="Times New Roman" w:cs="Times New Roman" w:hint="eastAsia"/>
          <w:sz w:val="16"/>
          <w:szCs w:val="16"/>
        </w:rPr>
        <w:t>ventilatory</w:t>
      </w:r>
      <w:r w:rsidR="00A540F3" w:rsidRPr="00BF7703">
        <w:rPr>
          <w:rFonts w:ascii="Times New Roman" w:eastAsia="等线" w:hAnsi="Times New Roman" w:cs="Times New Roman"/>
          <w:sz w:val="16"/>
          <w:szCs w:val="16"/>
        </w:rPr>
        <w:t xml:space="preserve"> ratio and PEEP</w:t>
      </w:r>
      <w:r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 between </w:t>
      </w:r>
      <w:r w:rsidR="00D11F65" w:rsidRPr="00BF7703">
        <w:rPr>
          <w:rFonts w:ascii="Times New Roman" w:eastAsia="等线" w:hAnsi="Times New Roman" w:cs="Times New Roman"/>
          <w:sz w:val="16"/>
          <w:szCs w:val="16"/>
        </w:rPr>
        <w:t>the groups of survivors and non-survivors</w:t>
      </w:r>
      <w:r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 in three measurements of EELV. It also presents the differences in </w:t>
      </w:r>
      <w:r w:rsidR="003B7273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>PaO2/FiO2, strain, Cstat</w:t>
      </w:r>
      <w:r w:rsidR="00A540F3" w:rsidRPr="00BF7703">
        <w:rPr>
          <w:rFonts w:ascii="Times New Roman" w:eastAsia="等线" w:hAnsi="Times New Roman" w:cs="Times New Roman"/>
          <w:sz w:val="16"/>
          <w:szCs w:val="16"/>
        </w:rPr>
        <w:t xml:space="preserve">, </w:t>
      </w:r>
      <w:r w:rsidR="00AC400A" w:rsidRPr="00BF7703">
        <w:rPr>
          <w:rFonts w:ascii="Times New Roman" w:eastAsia="等线" w:hAnsi="Times New Roman" w:cs="Times New Roman" w:hint="eastAsia"/>
          <w:sz w:val="16"/>
          <w:szCs w:val="16"/>
        </w:rPr>
        <w:t>ventilatory</w:t>
      </w:r>
      <w:r w:rsidR="00A540F3" w:rsidRPr="00BF7703">
        <w:rPr>
          <w:rFonts w:ascii="Times New Roman" w:eastAsia="等线" w:hAnsi="Times New Roman" w:cs="Times New Roman"/>
          <w:sz w:val="16"/>
          <w:szCs w:val="16"/>
        </w:rPr>
        <w:t xml:space="preserve"> ratio and PEEP</w:t>
      </w:r>
      <w:r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 at different time points among the groups.</w:t>
      </w:r>
      <w:r w:rsidR="003874B7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 * </w:t>
      </w:r>
      <w:r w:rsidR="003874B7" w:rsidRPr="00BF7703">
        <w:rPr>
          <w:rFonts w:ascii="Times New Roman" w:eastAsia="等线" w:hAnsi="Times New Roman" w:cs="Times New Roman"/>
          <w:i/>
          <w:iCs/>
          <w:sz w:val="16"/>
          <w:szCs w:val="16"/>
          <w:lang w:val="it-IT"/>
        </w:rPr>
        <w:t xml:space="preserve">P </w:t>
      </w:r>
      <w:r w:rsidR="003874B7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>&lt; 0.05</w:t>
      </w:r>
      <w:r w:rsidR="003874B7" w:rsidRPr="00BF7703">
        <w:rPr>
          <w:rFonts w:ascii="Times New Roman" w:eastAsia="等线" w:hAnsi="Times New Roman" w:cs="Times New Roman"/>
          <w:sz w:val="16"/>
          <w:szCs w:val="16"/>
        </w:rPr>
        <w:t>, **</w:t>
      </w:r>
      <w:r w:rsidR="003874B7" w:rsidRPr="00BF7703">
        <w:rPr>
          <w:rFonts w:ascii="Times New Roman" w:eastAsia="等线" w:hAnsi="Times New Roman" w:cs="Times New Roman"/>
          <w:i/>
          <w:iCs/>
          <w:kern w:val="0"/>
          <w:sz w:val="16"/>
          <w:szCs w:val="16"/>
        </w:rPr>
        <w:t xml:space="preserve"> P </w:t>
      </w:r>
      <w:r w:rsidR="003874B7" w:rsidRPr="00BF7703">
        <w:rPr>
          <w:rFonts w:ascii="Times New Roman" w:eastAsia="等线" w:hAnsi="Times New Roman" w:cs="Times New Roman"/>
          <w:kern w:val="0"/>
          <w:sz w:val="16"/>
          <w:szCs w:val="16"/>
        </w:rPr>
        <w:t>&lt; 0.01</w:t>
      </w:r>
      <w:r w:rsidR="0019723D" w:rsidRPr="00BF7703">
        <w:rPr>
          <w:rFonts w:ascii="Times New Roman" w:eastAsia="等线" w:hAnsi="Times New Roman" w:cs="Times New Roman"/>
          <w:kern w:val="0"/>
          <w:sz w:val="16"/>
          <w:szCs w:val="16"/>
        </w:rPr>
        <w:t xml:space="preserve">, </w:t>
      </w:r>
      <w:r w:rsidR="0019723D" w:rsidRPr="00BF7703">
        <w:rPr>
          <w:rFonts w:ascii="Times New Roman" w:eastAsia="等线" w:hAnsi="Times New Roman" w:cs="Times New Roman"/>
          <w:sz w:val="16"/>
          <w:szCs w:val="16"/>
        </w:rPr>
        <w:t xml:space="preserve">*** </w:t>
      </w:r>
      <w:r w:rsidR="0019723D" w:rsidRPr="00BF7703">
        <w:rPr>
          <w:rFonts w:ascii="Times New Roman" w:eastAsia="等线" w:hAnsi="Times New Roman" w:cs="Times New Roman"/>
          <w:i/>
          <w:iCs/>
          <w:sz w:val="16"/>
          <w:szCs w:val="16"/>
        </w:rPr>
        <w:t>P</w:t>
      </w:r>
      <w:r w:rsidR="0019723D" w:rsidRPr="00BF7703">
        <w:rPr>
          <w:rFonts w:ascii="Times New Roman" w:eastAsia="等线" w:hAnsi="Times New Roman" w:cs="Times New Roman"/>
          <w:sz w:val="16"/>
          <w:szCs w:val="16"/>
        </w:rPr>
        <w:t>&lt;0.001</w:t>
      </w:r>
      <w:r w:rsidR="003874B7" w:rsidRPr="00BF7703">
        <w:rPr>
          <w:rFonts w:ascii="Times New Roman" w:eastAsia="等线" w:hAnsi="Times New Roman" w:cs="Times New Roman"/>
          <w:kern w:val="0"/>
          <w:sz w:val="16"/>
          <w:szCs w:val="16"/>
        </w:rPr>
        <w:t>.</w:t>
      </w:r>
    </w:p>
    <w:p w14:paraId="683A9EAA" w14:textId="77777777" w:rsidR="00FC0647" w:rsidRPr="00BF7703" w:rsidRDefault="00FC0647" w:rsidP="007A2934">
      <w:pPr>
        <w:rPr>
          <w:rFonts w:ascii="Times New Roman" w:hAnsi="Times New Roman" w:cs="Times New Roman"/>
          <w:sz w:val="16"/>
          <w:szCs w:val="16"/>
        </w:rPr>
      </w:pPr>
    </w:p>
    <w:p w14:paraId="2BE5BC4C" w14:textId="77777777" w:rsidR="00C35CE4" w:rsidRPr="00BF7703" w:rsidRDefault="00257FC3" w:rsidP="00FE165F">
      <w:pPr>
        <w:ind w:leftChars="400" w:left="840"/>
        <w:jc w:val="left"/>
        <w:rPr>
          <w:rFonts w:ascii="Times New Roman" w:eastAsia="等线" w:hAnsi="Times New Roman" w:cs="Times New Roman"/>
          <w:sz w:val="16"/>
          <w:szCs w:val="16"/>
        </w:rPr>
      </w:pPr>
      <w:r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 xml:space="preserve">Table </w:t>
      </w:r>
      <w:r w:rsidR="00FE165F"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>S</w:t>
      </w:r>
      <w:r w:rsidR="00B06106"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>4</w:t>
      </w:r>
      <w:r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>.</w:t>
      </w:r>
      <w:r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 </w:t>
      </w:r>
      <w:r w:rsidR="004E0884" w:rsidRPr="00BF7703">
        <w:rPr>
          <w:rFonts w:ascii="Times New Roman" w:eastAsia="等线" w:hAnsi="Times New Roman" w:cs="Times New Roman"/>
          <w:sz w:val="16"/>
          <w:szCs w:val="16"/>
        </w:rPr>
        <w:t xml:space="preserve">Total lung volume, total lesion volume and </w:t>
      </w:r>
      <w:r w:rsidR="00306404" w:rsidRPr="00BF7703">
        <w:rPr>
          <w:rFonts w:ascii="Times New Roman" w:eastAsia="等线" w:hAnsi="Times New Roman" w:cs="Times New Roman"/>
          <w:sz w:val="16"/>
          <w:szCs w:val="16"/>
        </w:rPr>
        <w:t>residual volume</w:t>
      </w:r>
      <w:r w:rsidR="004E0884" w:rsidRPr="00BF7703">
        <w:rPr>
          <w:rFonts w:ascii="Times New Roman" w:eastAsia="等线" w:hAnsi="Times New Roman" w:cs="Times New Roman"/>
          <w:sz w:val="16"/>
          <w:szCs w:val="16"/>
        </w:rPr>
        <w:t xml:space="preserve"> between </w:t>
      </w:r>
      <w:r w:rsidR="00CA4534" w:rsidRPr="00BF7703">
        <w:rPr>
          <w:rFonts w:ascii="Times New Roman" w:eastAsia="等线" w:hAnsi="Times New Roman" w:cs="Times New Roman"/>
          <w:sz w:val="16"/>
          <w:szCs w:val="16"/>
        </w:rPr>
        <w:t>the groups of survivors and non-survivors</w:t>
      </w:r>
      <w:r w:rsidR="004E0884" w:rsidRPr="00BF7703">
        <w:rPr>
          <w:rFonts w:ascii="Times New Roman" w:eastAsia="等线" w:hAnsi="Times New Roman" w:cs="Times New Roman"/>
          <w:sz w:val="16"/>
          <w:szCs w:val="16"/>
        </w:rPr>
        <w:t xml:space="preserve"> at each follow-up assessment time point (1, 2 and 3) analyzed by LMM. </w:t>
      </w:r>
    </w:p>
    <w:tbl>
      <w:tblPr>
        <w:tblW w:w="9072" w:type="dxa"/>
        <w:tblInd w:w="851" w:type="dxa"/>
        <w:tblLook w:val="04A0" w:firstRow="1" w:lastRow="0" w:firstColumn="1" w:lastColumn="0" w:noHBand="0" w:noVBand="1"/>
      </w:tblPr>
      <w:tblGrid>
        <w:gridCol w:w="1417"/>
        <w:gridCol w:w="3119"/>
        <w:gridCol w:w="1417"/>
        <w:gridCol w:w="851"/>
        <w:gridCol w:w="1417"/>
        <w:gridCol w:w="851"/>
      </w:tblGrid>
      <w:tr w:rsidR="00BF7703" w:rsidRPr="00BF7703" w14:paraId="33C2EF30" w14:textId="77777777" w:rsidTr="008641F6">
        <w:trPr>
          <w:trHeight w:val="320"/>
        </w:trPr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6F9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1F1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efficien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AAE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timat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ACE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d. Erro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8C47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atistic Valu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7DBF" w14:textId="4E47DDE5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="008641F6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value</w:t>
            </w:r>
          </w:p>
        </w:tc>
      </w:tr>
      <w:tr w:rsidR="00BF7703" w:rsidRPr="00BF7703" w14:paraId="7ED231A1" w14:textId="77777777" w:rsidTr="008641F6">
        <w:trPr>
          <w:trHeight w:val="3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E65E" w14:textId="77777777" w:rsidR="00B5684C" w:rsidRPr="00BF7703" w:rsidRDefault="00B5684C" w:rsidP="00FE4029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otal Lung 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8D7F" w14:textId="77777777" w:rsidR="00B5684C" w:rsidRPr="00BF7703" w:rsidRDefault="00B5684C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29D1" w14:textId="77777777" w:rsidR="00B5684C" w:rsidRPr="00BF7703" w:rsidRDefault="00B5684C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E0E3" w14:textId="77777777" w:rsidR="00B5684C" w:rsidRPr="00BF7703" w:rsidRDefault="00B5684C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384" w14:textId="77777777" w:rsidR="00B5684C" w:rsidRPr="00BF7703" w:rsidRDefault="00B5684C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1D7DDFFD" w14:textId="77777777" w:rsidTr="008641F6">
        <w:trPr>
          <w:trHeight w:val="36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F628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425C" w14:textId="56D43588" w:rsidR="00C35CE4" w:rsidRPr="00BF7703" w:rsidRDefault="00A63F73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oup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977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8EF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2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A3E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864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65</w:t>
            </w:r>
          </w:p>
        </w:tc>
      </w:tr>
      <w:tr w:rsidR="00BF7703" w:rsidRPr="00BF7703" w14:paraId="0CA1D6DF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A03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136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F9F9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9ED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8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B90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403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1</w:t>
            </w:r>
          </w:p>
        </w:tc>
      </w:tr>
      <w:tr w:rsidR="00BF7703" w:rsidRPr="00BF7703" w14:paraId="478682C1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E38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ACE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D5B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A51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7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B09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31A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9</w:t>
            </w:r>
          </w:p>
        </w:tc>
      </w:tr>
      <w:tr w:rsidR="00BF7703" w:rsidRPr="00BF7703" w14:paraId="71FD5C1C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F5D7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6C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D03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8FF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8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DE2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B16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25</w:t>
            </w:r>
          </w:p>
        </w:tc>
      </w:tr>
      <w:tr w:rsidR="00BF7703" w:rsidRPr="00BF7703" w14:paraId="3164384E" w14:textId="77777777" w:rsidTr="008641F6">
        <w:trPr>
          <w:trHeight w:val="36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802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45B1" w14:textId="77777777" w:rsidR="00C35CE4" w:rsidRPr="00BF7703" w:rsidRDefault="00D11F6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 - Non-Survivor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5D49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860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591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8B9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88</w:t>
            </w:r>
          </w:p>
        </w:tc>
      </w:tr>
      <w:tr w:rsidR="00BF7703" w:rsidRPr="00BF7703" w14:paraId="06342F4F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E14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2B93" w14:textId="77777777" w:rsidR="00C35CE4" w:rsidRPr="00BF7703" w:rsidRDefault="00D11F6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 - Non-Survivor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64A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66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CBC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BF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A1E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0</w:t>
            </w:r>
          </w:p>
        </w:tc>
      </w:tr>
      <w:tr w:rsidR="00BF7703" w:rsidRPr="00BF7703" w14:paraId="6BB3CA81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A93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6434" w14:textId="77777777" w:rsidR="00C35CE4" w:rsidRPr="00BF7703" w:rsidRDefault="00D11F6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 - Non-Survivor</w:t>
            </w:r>
            <w:r w:rsidR="006A6A5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Time = 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C69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62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2DD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979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51</w:t>
            </w:r>
          </w:p>
        </w:tc>
      </w:tr>
      <w:tr w:rsidR="00BF7703" w:rsidRPr="00BF7703" w14:paraId="4D955067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B5B7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1B40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442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BD0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300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5EF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4</w:t>
            </w:r>
          </w:p>
        </w:tc>
      </w:tr>
      <w:tr w:rsidR="00BF7703" w:rsidRPr="00BF7703" w14:paraId="0942118D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B3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82D4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023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D3E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B35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F81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20</w:t>
            </w:r>
          </w:p>
        </w:tc>
      </w:tr>
      <w:tr w:rsidR="00BF7703" w:rsidRPr="00BF7703" w14:paraId="4BC3C553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127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E4BB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0E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498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297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6C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9</w:t>
            </w:r>
          </w:p>
        </w:tc>
      </w:tr>
      <w:tr w:rsidR="00BF7703" w:rsidRPr="00BF7703" w14:paraId="5C408EFC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DCD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F0B7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5B9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C7A2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524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C2D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82</w:t>
            </w:r>
          </w:p>
        </w:tc>
      </w:tr>
      <w:tr w:rsidR="00BF7703" w:rsidRPr="00BF7703" w14:paraId="01C7E9DD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493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A902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5AC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BF8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E7E7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96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16</w:t>
            </w:r>
          </w:p>
        </w:tc>
      </w:tr>
      <w:tr w:rsidR="00BF7703" w:rsidRPr="00BF7703" w14:paraId="502C466A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822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D4DC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B97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DC6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FF50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53C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9</w:t>
            </w:r>
          </w:p>
        </w:tc>
      </w:tr>
      <w:tr w:rsidR="00BF7703" w:rsidRPr="00BF7703" w14:paraId="20C66F9C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43E6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9DE8" w14:textId="493E9C53" w:rsidR="00C35CE4" w:rsidRPr="00BF7703" w:rsidRDefault="00641F80" w:rsidP="00FE4029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Status</w:t>
            </w:r>
            <w:r w:rsidR="0087087E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×</w:t>
            </w:r>
            <w:r w:rsidR="00C35CE4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8E7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6C7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1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9130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A47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18</w:t>
            </w:r>
          </w:p>
        </w:tc>
      </w:tr>
      <w:tr w:rsidR="00BF7703" w:rsidRPr="00BF7703" w14:paraId="440DE088" w14:textId="77777777" w:rsidTr="008641F6">
        <w:trPr>
          <w:trHeight w:val="3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747B" w14:textId="77777777" w:rsidR="00B5684C" w:rsidRPr="00BF7703" w:rsidRDefault="00B5684C" w:rsidP="00FE4029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otal Lesion 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9774" w14:textId="77777777" w:rsidR="00B5684C" w:rsidRPr="00BF7703" w:rsidRDefault="00B5684C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383F" w14:textId="77777777" w:rsidR="00B5684C" w:rsidRPr="00BF7703" w:rsidRDefault="00B5684C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370" w14:textId="77777777" w:rsidR="00B5684C" w:rsidRPr="00BF7703" w:rsidRDefault="00B5684C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8E68" w14:textId="77777777" w:rsidR="00B5684C" w:rsidRPr="00BF7703" w:rsidRDefault="00B5684C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66063762" w14:textId="77777777" w:rsidTr="008641F6">
        <w:trPr>
          <w:trHeight w:val="36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673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9D6" w14:textId="01FFEFED" w:rsidR="00C35CE4" w:rsidRPr="00BF7703" w:rsidRDefault="00641F80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atu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7B5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8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6ED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3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8E8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386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7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9BC316C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896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6C30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436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96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730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4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6C4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CD8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8</w:t>
            </w:r>
          </w:p>
        </w:tc>
      </w:tr>
      <w:tr w:rsidR="00BF7703" w:rsidRPr="00BF7703" w14:paraId="47A103D6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85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03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F6C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ECD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1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C4A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44B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09</w:t>
            </w:r>
          </w:p>
        </w:tc>
      </w:tr>
      <w:tr w:rsidR="00BF7703" w:rsidRPr="00BF7703" w14:paraId="68A09DE0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FD3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E91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CCB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0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21F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2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AAA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5D92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8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0C19A5F7" w14:textId="77777777" w:rsidTr="008641F6">
        <w:trPr>
          <w:trHeight w:val="36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9388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BD98" w14:textId="77777777" w:rsidR="00C35CE4" w:rsidRPr="00BF7703" w:rsidRDefault="00D11F6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 - Non-Survivor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4D5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6D6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F8F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EE8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1</w:t>
            </w:r>
          </w:p>
        </w:tc>
      </w:tr>
      <w:tr w:rsidR="00BF7703" w:rsidRPr="00BF7703" w14:paraId="50B59F5F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4C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B532" w14:textId="77777777" w:rsidR="00C35CE4" w:rsidRPr="00BF7703" w:rsidRDefault="00D11F6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 - Non-Survivor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3D1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8EB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4AF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25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5</w:t>
            </w:r>
          </w:p>
        </w:tc>
      </w:tr>
      <w:tr w:rsidR="00BF7703" w:rsidRPr="00BF7703" w14:paraId="440F0E7E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CFD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13CC" w14:textId="77777777" w:rsidR="00C35CE4" w:rsidRPr="00BF7703" w:rsidRDefault="00D11F6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 - Non-Survivor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1E6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09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1F4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143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0576AFE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DE6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CF98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C572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8E57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76F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05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39</w:t>
            </w:r>
          </w:p>
        </w:tc>
      </w:tr>
      <w:tr w:rsidR="00BF7703" w:rsidRPr="00BF7703" w14:paraId="3605F5A7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5422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8F98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7BA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1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BF4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74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B5C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2</w:t>
            </w:r>
          </w:p>
        </w:tc>
      </w:tr>
      <w:tr w:rsidR="00BF7703" w:rsidRPr="00BF7703" w14:paraId="31A0592A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D76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FB5C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EB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8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E7C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250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E9F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00</w:t>
            </w:r>
          </w:p>
        </w:tc>
      </w:tr>
      <w:tr w:rsidR="00BF7703" w:rsidRPr="00BF7703" w14:paraId="16505C86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A52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825F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D40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F69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FC1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7312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2</w:t>
            </w:r>
          </w:p>
        </w:tc>
      </w:tr>
      <w:tr w:rsidR="00BF7703" w:rsidRPr="00BF7703" w14:paraId="773A5BFA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222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17B2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DD3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0AE9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46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F8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6</w:t>
            </w:r>
          </w:p>
        </w:tc>
      </w:tr>
      <w:tr w:rsidR="00BF7703" w:rsidRPr="00BF7703" w14:paraId="05679590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8FC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51E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B3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ADF7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D1C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41E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7</w:t>
            </w:r>
          </w:p>
        </w:tc>
      </w:tr>
      <w:tr w:rsidR="00BF7703" w:rsidRPr="00BF7703" w14:paraId="175B3657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69D6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1D3E" w14:textId="7AA3B629" w:rsidR="00C35CE4" w:rsidRPr="00BF7703" w:rsidRDefault="00641F80" w:rsidP="00FE4029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Status</w:t>
            </w:r>
            <w:r w:rsidR="0087087E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×</w:t>
            </w:r>
            <w:r w:rsidR="00C35CE4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BFF2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5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7A7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C8A7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629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6</w:t>
            </w:r>
          </w:p>
        </w:tc>
      </w:tr>
      <w:tr w:rsidR="00BF7703" w:rsidRPr="00BF7703" w14:paraId="614A187B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6845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sidual Volum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F8A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5E1F" w14:textId="77777777" w:rsidR="00C35CE4" w:rsidRPr="00BF7703" w:rsidRDefault="00C35CE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8EB3" w14:textId="77777777" w:rsidR="00C35CE4" w:rsidRPr="00BF7703" w:rsidRDefault="00C35CE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2ECA" w14:textId="77777777" w:rsidR="00C35CE4" w:rsidRPr="00BF7703" w:rsidRDefault="00C35CE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B2FA" w14:textId="77777777" w:rsidR="00C35CE4" w:rsidRPr="00BF7703" w:rsidRDefault="00C35CE4" w:rsidP="00FE4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7703" w:rsidRPr="00BF7703" w14:paraId="3C4F7BD2" w14:textId="77777777" w:rsidTr="008641F6">
        <w:trPr>
          <w:trHeight w:val="36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03AB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A0EC" w14:textId="75903023" w:rsidR="00C35CE4" w:rsidRPr="00BF7703" w:rsidRDefault="00641F80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atu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37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16B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6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FB99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D32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7</w:t>
            </w:r>
          </w:p>
        </w:tc>
      </w:tr>
      <w:tr w:rsidR="00BF7703" w:rsidRPr="00BF7703" w14:paraId="5E3D1391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12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DC3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B21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4E0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2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500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917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5</w:t>
            </w:r>
          </w:p>
        </w:tc>
      </w:tr>
      <w:tr w:rsidR="00BF7703" w:rsidRPr="00BF7703" w14:paraId="3145696F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937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1F3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5887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4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060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778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059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72</w:t>
            </w:r>
          </w:p>
        </w:tc>
      </w:tr>
      <w:tr w:rsidR="00BF7703" w:rsidRPr="00BF7703" w14:paraId="677A5BC5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9C8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61F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(</w:t>
            </w:r>
            <w:r w:rsidR="00AD48A9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73A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6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C4D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9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9F1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CCB0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8</w:t>
            </w:r>
          </w:p>
        </w:tc>
      </w:tr>
      <w:tr w:rsidR="00BF7703" w:rsidRPr="00BF7703" w14:paraId="3D1E139F" w14:textId="77777777" w:rsidTr="008641F6">
        <w:trPr>
          <w:trHeight w:val="36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7A9E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onditional Effe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E860" w14:textId="77777777" w:rsidR="00C35CE4" w:rsidRPr="00BF7703" w:rsidRDefault="00D11F6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 - Non-Survivor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70B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B4A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6AD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04E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18</w:t>
            </w:r>
          </w:p>
        </w:tc>
      </w:tr>
      <w:tr w:rsidR="00BF7703" w:rsidRPr="00BF7703" w14:paraId="08B8BD6A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7E59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F007" w14:textId="77777777" w:rsidR="00C35CE4" w:rsidRPr="00BF7703" w:rsidRDefault="00D11F6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 - Non-Survivor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Time = 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124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662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9D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005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6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DE8B729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45E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8F51" w14:textId="77777777" w:rsidR="00C35CE4" w:rsidRPr="00BF7703" w:rsidRDefault="00D11F65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 - Non-Survivor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Time = 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1AA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940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45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A97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6</w:t>
            </w:r>
          </w:p>
        </w:tc>
      </w:tr>
      <w:tr w:rsidR="00BF7703" w:rsidRPr="00BF7703" w14:paraId="5D678863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68A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9075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9E6A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0E0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850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216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99</w:t>
            </w:r>
          </w:p>
        </w:tc>
      </w:tr>
      <w:tr w:rsidR="00BF7703" w:rsidRPr="00BF7703" w14:paraId="55490D91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B5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49C1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491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9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678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334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5D2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4</w:t>
            </w:r>
          </w:p>
        </w:tc>
      </w:tr>
      <w:tr w:rsidR="00BF7703" w:rsidRPr="00BF7703" w14:paraId="143DF788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506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D95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FF5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9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F6F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CB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29C3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74</w:t>
            </w:r>
          </w:p>
        </w:tc>
      </w:tr>
      <w:tr w:rsidR="00BF7703" w:rsidRPr="00BF7703" w14:paraId="4154D6D5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E025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A6B6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ime 1 - Time 2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197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75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D70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348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17E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8</w:t>
            </w:r>
          </w:p>
        </w:tc>
      </w:tr>
      <w:tr w:rsidR="00BF7703" w:rsidRPr="00BF7703" w14:paraId="4066CD48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8D41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FBB0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1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932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3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6D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B2DE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956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92</w:t>
            </w:r>
          </w:p>
        </w:tc>
      </w:tr>
      <w:tr w:rsidR="00BF7703" w:rsidRPr="00BF7703" w14:paraId="79EE2111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2696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23C1" w14:textId="77777777" w:rsidR="00C35CE4" w:rsidRPr="00BF7703" w:rsidRDefault="00AD48A9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e 2 - Time 3</w:t>
            </w:r>
            <w:r w:rsidR="00537063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rvivors</w:t>
            </w:r>
            <w:r w:rsidR="00C35CE4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8619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1E89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31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851B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85</w:t>
            </w:r>
          </w:p>
        </w:tc>
      </w:tr>
      <w:tr w:rsidR="00BF7703" w:rsidRPr="00BF7703" w14:paraId="53C848DF" w14:textId="77777777" w:rsidTr="008641F6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7539" w14:textId="77777777" w:rsidR="00C35CE4" w:rsidRPr="00BF7703" w:rsidRDefault="00C35CE4" w:rsidP="00FE4029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nteraction Effec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8E2D9" w14:textId="36B8C9FB" w:rsidR="00C35CE4" w:rsidRPr="00BF7703" w:rsidRDefault="00641F80" w:rsidP="00FE4029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Status</w:t>
            </w:r>
            <w:r w:rsidR="0087087E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×</w:t>
            </w:r>
            <w:r w:rsidR="00C35CE4" w:rsidRPr="00BF770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822F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3FBC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2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7D01D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A094" w14:textId="77777777" w:rsidR="00C35CE4" w:rsidRPr="00BF7703" w:rsidRDefault="00C35CE4" w:rsidP="00FE4029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7</w:t>
            </w:r>
          </w:p>
        </w:tc>
      </w:tr>
    </w:tbl>
    <w:p w14:paraId="45A07D8F" w14:textId="77777777" w:rsidR="00B31870" w:rsidRPr="00BF7703" w:rsidRDefault="00B31870" w:rsidP="00FE165F">
      <w:pPr>
        <w:ind w:leftChars="400" w:left="840"/>
        <w:rPr>
          <w:rFonts w:ascii="Times New Roman" w:eastAsia="等线" w:hAnsi="Times New Roman" w:cs="Times New Roman"/>
          <w:sz w:val="16"/>
          <w:szCs w:val="16"/>
        </w:rPr>
      </w:pPr>
      <w:r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Table </w:t>
      </w:r>
      <w:r w:rsidR="004338F5"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>S</w:t>
      </w:r>
      <w:r w:rsidR="00B06106"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>4</w:t>
      </w:r>
      <w:r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. </w:t>
      </w:r>
      <w:r w:rsidRPr="00BF7703">
        <w:rPr>
          <w:rFonts w:ascii="Times New Roman" w:eastAsia="等线" w:hAnsi="Times New Roman" w:cs="Times New Roman"/>
          <w:sz w:val="16"/>
          <w:szCs w:val="16"/>
        </w:rPr>
        <w:t xml:space="preserve">This table compares the differences in total lung volume, total lesion volume, and </w:t>
      </w:r>
      <w:r w:rsidR="00356520" w:rsidRPr="00BF7703">
        <w:rPr>
          <w:rFonts w:ascii="Times New Roman" w:eastAsia="等线" w:hAnsi="Times New Roman" w:cs="Times New Roman"/>
          <w:sz w:val="16"/>
          <w:szCs w:val="16"/>
        </w:rPr>
        <w:t>residual volume</w:t>
      </w:r>
      <w:r w:rsidRPr="00BF7703">
        <w:rPr>
          <w:rFonts w:ascii="Times New Roman" w:eastAsia="等线" w:hAnsi="Times New Roman" w:cs="Times New Roman"/>
          <w:sz w:val="16"/>
          <w:szCs w:val="16"/>
        </w:rPr>
        <w:t xml:space="preserve"> </w:t>
      </w:r>
      <w:r w:rsidR="00A35C58" w:rsidRPr="00BF7703">
        <w:rPr>
          <w:rFonts w:ascii="Times New Roman" w:eastAsia="等线" w:hAnsi="Times New Roman" w:cs="Times New Roman"/>
          <w:sz w:val="16"/>
          <w:szCs w:val="16"/>
        </w:rPr>
        <w:t xml:space="preserve">analyzed by AI software </w:t>
      </w:r>
      <w:r w:rsidRPr="00BF7703">
        <w:rPr>
          <w:rFonts w:ascii="Times New Roman" w:eastAsia="等线" w:hAnsi="Times New Roman" w:cs="Times New Roman"/>
          <w:sz w:val="16"/>
          <w:szCs w:val="16"/>
        </w:rPr>
        <w:t xml:space="preserve">between </w:t>
      </w:r>
      <w:r w:rsidR="00CA4534" w:rsidRPr="00BF7703">
        <w:rPr>
          <w:rFonts w:ascii="Times New Roman" w:eastAsia="等线" w:hAnsi="Times New Roman" w:cs="Times New Roman"/>
          <w:sz w:val="16"/>
          <w:szCs w:val="16"/>
        </w:rPr>
        <w:t>the groups of survivors and non-survivors</w:t>
      </w:r>
      <w:r w:rsidRPr="00BF7703">
        <w:rPr>
          <w:rFonts w:ascii="Times New Roman" w:eastAsia="等线" w:hAnsi="Times New Roman" w:cs="Times New Roman"/>
          <w:sz w:val="16"/>
          <w:szCs w:val="16"/>
        </w:rPr>
        <w:t xml:space="preserve"> in three measurements of EELV. It also presents the differences in </w:t>
      </w:r>
      <w:r w:rsidR="00A35C58" w:rsidRPr="00BF7703">
        <w:rPr>
          <w:rFonts w:ascii="Times New Roman" w:eastAsia="等线" w:hAnsi="Times New Roman" w:cs="Times New Roman"/>
          <w:sz w:val="16"/>
          <w:szCs w:val="16"/>
        </w:rPr>
        <w:t>total lung volume, total lesion volume, and residual volume</w:t>
      </w:r>
      <w:r w:rsidRPr="00BF7703">
        <w:rPr>
          <w:rFonts w:ascii="Times New Roman" w:eastAsia="等线" w:hAnsi="Times New Roman" w:cs="Times New Roman"/>
          <w:sz w:val="16"/>
          <w:szCs w:val="16"/>
        </w:rPr>
        <w:t xml:space="preserve"> at different time points among the groups.</w:t>
      </w:r>
      <w:r w:rsidR="00FE165F" w:rsidRPr="00BF7703">
        <w:rPr>
          <w:rFonts w:ascii="Times New Roman" w:eastAsia="等线" w:hAnsi="Times New Roman" w:cs="Times New Roman"/>
          <w:sz w:val="16"/>
          <w:szCs w:val="16"/>
        </w:rPr>
        <w:t xml:space="preserve"> </w:t>
      </w:r>
      <w:r w:rsidR="00FE165F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* </w:t>
      </w:r>
      <w:r w:rsidR="00FE165F" w:rsidRPr="00BF7703">
        <w:rPr>
          <w:rFonts w:ascii="Times New Roman" w:eastAsia="等线" w:hAnsi="Times New Roman" w:cs="Times New Roman"/>
          <w:i/>
          <w:iCs/>
          <w:sz w:val="16"/>
          <w:szCs w:val="16"/>
          <w:lang w:val="it-IT"/>
        </w:rPr>
        <w:t xml:space="preserve">P </w:t>
      </w:r>
      <w:r w:rsidR="00FE165F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>&lt; 0.05</w:t>
      </w:r>
      <w:r w:rsidR="00FE165F" w:rsidRPr="00BF7703">
        <w:rPr>
          <w:rFonts w:ascii="Times New Roman" w:eastAsia="等线" w:hAnsi="Times New Roman" w:cs="Times New Roman"/>
          <w:sz w:val="16"/>
          <w:szCs w:val="16"/>
        </w:rPr>
        <w:t>, **</w:t>
      </w:r>
      <w:r w:rsidR="00FE165F" w:rsidRPr="00BF7703">
        <w:rPr>
          <w:rFonts w:ascii="Times New Roman" w:eastAsia="等线" w:hAnsi="Times New Roman" w:cs="Times New Roman"/>
          <w:i/>
          <w:iCs/>
          <w:kern w:val="0"/>
          <w:sz w:val="16"/>
          <w:szCs w:val="16"/>
        </w:rPr>
        <w:t xml:space="preserve"> P </w:t>
      </w:r>
      <w:r w:rsidR="00FE165F" w:rsidRPr="00BF7703">
        <w:rPr>
          <w:rFonts w:ascii="Times New Roman" w:eastAsia="等线" w:hAnsi="Times New Roman" w:cs="Times New Roman"/>
          <w:kern w:val="0"/>
          <w:sz w:val="16"/>
          <w:szCs w:val="16"/>
        </w:rPr>
        <w:t>&lt; 0.01.</w:t>
      </w:r>
    </w:p>
    <w:p w14:paraId="38FDBC07" w14:textId="77777777" w:rsidR="00257FC3" w:rsidRPr="00BF7703" w:rsidRDefault="00257FC3">
      <w:pPr>
        <w:rPr>
          <w:rFonts w:ascii="Times New Roman" w:hAnsi="Times New Roman" w:cs="Times New Roman"/>
          <w:sz w:val="16"/>
          <w:szCs w:val="16"/>
        </w:rPr>
      </w:pPr>
    </w:p>
    <w:p w14:paraId="792333A7" w14:textId="77777777" w:rsidR="00306404" w:rsidRPr="00BF7703" w:rsidRDefault="00944BA5" w:rsidP="007E2720">
      <w:pPr>
        <w:spacing w:line="480" w:lineRule="auto"/>
        <w:ind w:leftChars="400" w:left="840"/>
        <w:jc w:val="left"/>
        <w:rPr>
          <w:rFonts w:ascii="Times New Roman" w:eastAsia="等线" w:hAnsi="Times New Roman" w:cs="Times New Roman"/>
          <w:sz w:val="16"/>
          <w:szCs w:val="16"/>
        </w:rPr>
      </w:pPr>
      <w:r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 xml:space="preserve">Table </w:t>
      </w:r>
      <w:r w:rsidR="004338F5"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>S</w:t>
      </w:r>
      <w:r w:rsidR="00B06106"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>5</w:t>
      </w:r>
      <w:r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>.</w:t>
      </w:r>
      <w:r w:rsidR="00B06106" w:rsidRPr="00BF7703">
        <w:rPr>
          <w:rFonts w:ascii="Times New Roman" w:eastAsia="等线" w:hAnsi="Times New Roman" w:cs="Times New Roman"/>
          <w:b/>
          <w:bCs/>
          <w:sz w:val="16"/>
          <w:szCs w:val="16"/>
          <w:lang w:val="it-IT"/>
        </w:rPr>
        <w:t xml:space="preserve"> </w:t>
      </w:r>
      <w:r w:rsidR="00C41583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>Compa</w:t>
      </w:r>
      <w:r w:rsidR="00C41583" w:rsidRPr="00BF7703">
        <w:rPr>
          <w:rFonts w:ascii="Times New Roman" w:eastAsia="等线" w:hAnsi="Times New Roman" w:cs="Times New Roman"/>
          <w:sz w:val="16"/>
          <w:szCs w:val="16"/>
        </w:rPr>
        <w:t xml:space="preserve">ration of the EELV, EELV/ PBW and EELV/preFRC between </w:t>
      </w:r>
      <w:r w:rsidR="00CA4534" w:rsidRPr="00BF7703">
        <w:rPr>
          <w:rFonts w:ascii="Times New Roman" w:eastAsia="等线" w:hAnsi="Times New Roman" w:cs="Times New Roman"/>
          <w:sz w:val="16"/>
          <w:szCs w:val="16"/>
        </w:rPr>
        <w:t>the groups of survivors</w:t>
      </w:r>
      <w:r w:rsidR="00C41583" w:rsidRPr="00BF7703">
        <w:rPr>
          <w:rFonts w:ascii="Times New Roman" w:eastAsia="等线" w:hAnsi="Times New Roman" w:cs="Times New Roman"/>
          <w:sz w:val="16"/>
          <w:szCs w:val="16"/>
        </w:rPr>
        <w:t xml:space="preserve"> and </w:t>
      </w:r>
      <w:r w:rsidR="00CA4534" w:rsidRPr="00BF7703">
        <w:rPr>
          <w:rFonts w:ascii="Times New Roman" w:eastAsia="等线" w:hAnsi="Times New Roman" w:cs="Times New Roman"/>
          <w:sz w:val="16"/>
          <w:szCs w:val="16"/>
        </w:rPr>
        <w:t>non-survivors</w:t>
      </w:r>
      <w:r w:rsidR="00627DB2" w:rsidRPr="00BF7703">
        <w:rPr>
          <w:rFonts w:ascii="Times New Roman" w:eastAsia="等线" w:hAnsi="Times New Roman" w:cs="Times New Roman"/>
          <w:sz w:val="16"/>
          <w:szCs w:val="16"/>
        </w:rPr>
        <w:t xml:space="preserve"> at three time points.</w:t>
      </w:r>
    </w:p>
    <w:tbl>
      <w:tblPr>
        <w:tblW w:w="9072" w:type="dxa"/>
        <w:tblInd w:w="851" w:type="dxa"/>
        <w:tblLook w:val="04A0" w:firstRow="1" w:lastRow="0" w:firstColumn="1" w:lastColumn="0" w:noHBand="0" w:noVBand="1"/>
      </w:tblPr>
      <w:tblGrid>
        <w:gridCol w:w="1984"/>
        <w:gridCol w:w="1723"/>
        <w:gridCol w:w="1843"/>
        <w:gridCol w:w="1701"/>
        <w:gridCol w:w="970"/>
        <w:gridCol w:w="851"/>
      </w:tblGrid>
      <w:tr w:rsidR="00BF7703" w:rsidRPr="00BF7703" w14:paraId="4DD04C0B" w14:textId="77777777" w:rsidTr="007E2720">
        <w:trPr>
          <w:trHeight w:val="280"/>
        </w:trPr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891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7E09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3FAD6" w14:textId="77777777" w:rsidR="00C35CE4" w:rsidRPr="00BF7703" w:rsidRDefault="00CA453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rvivor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95DF" w14:textId="77777777" w:rsidR="00C35CE4" w:rsidRPr="00BF7703" w:rsidRDefault="00CA453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survivors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535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E2DD0" w14:textId="02914A73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="008641F6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value</w:t>
            </w:r>
          </w:p>
        </w:tc>
      </w:tr>
      <w:tr w:rsidR="00BF7703" w:rsidRPr="00BF7703" w14:paraId="65A936B1" w14:textId="77777777" w:rsidTr="007E2720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26C6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ELV</w:t>
            </w:r>
            <w:r w:rsidR="00FE4029"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m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5F89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7(912,15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C9F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5(1133,19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462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2(882,140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F64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0A7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9</w:t>
            </w: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6505CC5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1EBC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E47E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1(901.2,1547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999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6(1133,17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A8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4(875,139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3B99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5CC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5</w:t>
            </w:r>
          </w:p>
        </w:tc>
      </w:tr>
      <w:tr w:rsidR="00BF7703" w:rsidRPr="00BF7703" w14:paraId="53AC3B20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B8F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7D6B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2(856.5,15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3E12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8(906,19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2E5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9(881,138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14AC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E14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1</w:t>
            </w:r>
          </w:p>
        </w:tc>
      </w:tr>
      <w:tr w:rsidR="00BF7703" w:rsidRPr="00BF7703" w14:paraId="1F093752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2387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B0E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65(1216.75,1883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9D55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93(1763,23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92D5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4(1017,16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DC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A72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7</w:t>
            </w:r>
          </w:p>
        </w:tc>
      </w:tr>
      <w:tr w:rsidR="00BF7703" w:rsidRPr="00BF7703" w14:paraId="209BA867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0873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ELV/PBW(ml/kg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E7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96(14.63,24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06A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1(20.2,3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E0BB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5(13.4,22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11E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2FB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CFE8F41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2E1E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FF4C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73(14.34,23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14F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9(20.3,2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72CB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2(13.5,21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A38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13FD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1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60C8861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68E3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8FC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24(13.59,23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96F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2(16.8,3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50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8(12.8,22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1E1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3C4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8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74581E77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75F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1F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01(19.31,28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FA5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7(25.9,4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6DAB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6(17.4,23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E40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CA0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191025F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AB78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ELV/preFR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1EB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(0.31,0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4F2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(0.37,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953B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4(0.25,0.4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605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52A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BF7703" w:rsidRPr="00BF7703" w14:paraId="2C1980A1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B11B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344B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6(0.29,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192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22(0.368,0.4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8CE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4(0.250,0.43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CD4E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F45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541FFC2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5DDA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6B5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4(0.33,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6E5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03(0.339,0.6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323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9(0.310,0.41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490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45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48AB3539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7384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781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(0.36,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6B1D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93(0.491,0.7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F4D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67(0.331,0.43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32D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8E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BF7703" w:rsidRPr="00BF7703" w14:paraId="2E13EB3E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967C" w14:textId="77777777" w:rsidR="00C35CE4" w:rsidRPr="00BF7703" w:rsidRDefault="00975319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aO2/FiO2 </w:t>
            </w:r>
            <w:r w:rsidR="00C35CE4"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mmHg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78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8.5(125.5,26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BFD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8(202,3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BE7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4(109,20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1AB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CF9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BF7703" w:rsidRPr="00BF7703" w14:paraId="5BF41B7A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354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342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1(125.5,24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54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8(177,2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691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(106,21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CF8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5A0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7BF3E4A1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F0DC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041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(119,28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838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2(218,3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B89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(102,18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52B2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4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485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BF7703" w:rsidRPr="00BF7703" w14:paraId="7463C5BC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E913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700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4(169,3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3BCC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(231,3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BBC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(168,20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A3C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9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CA4D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9</w:t>
            </w:r>
          </w:p>
        </w:tc>
      </w:tr>
      <w:tr w:rsidR="00BF7703" w:rsidRPr="00BF7703" w14:paraId="65812D73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AE5D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rai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036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(0.25,0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285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5(0.21,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100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1(0.27,0.4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E3DD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70C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2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70D56719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8698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BB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1(0.27,0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69F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(0.23,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59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(0.27,0.4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65C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075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8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3787384B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29C3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E51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(0.26,0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BFF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(0.21,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E59B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(0.28,0.4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4FB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E23E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3</w:t>
            </w:r>
          </w:p>
        </w:tc>
      </w:tr>
      <w:tr w:rsidR="00BF7703" w:rsidRPr="00BF7703" w14:paraId="77D42722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1EE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ABC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1(0.27,0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BAFE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(0.23,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7EBB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(0.27,0.4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D1A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2E5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8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4D37AE0E" w14:textId="77777777" w:rsidTr="007E2720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292E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tat</w:t>
            </w:r>
            <w:r w:rsidR="00FE4029"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ml/cmH</w:t>
            </w: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9DD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(21,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B3B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(23,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A00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(20,3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85A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738D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82</w:t>
            </w:r>
          </w:p>
        </w:tc>
      </w:tr>
      <w:tr w:rsidR="00BF7703" w:rsidRPr="00BF7703" w14:paraId="40513CDC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3403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4AA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(22,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DFED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(22.2,4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4DF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(22.5,3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6995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330D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4</w:t>
            </w:r>
          </w:p>
        </w:tc>
      </w:tr>
      <w:tr w:rsidR="00BF7703" w:rsidRPr="00BF7703" w14:paraId="39D7CC85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942D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2412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(21,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FF9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(28.8 ,4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8E75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(20.8,40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E0A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C28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12</w:t>
            </w:r>
          </w:p>
        </w:tc>
      </w:tr>
      <w:tr w:rsidR="00BF7703" w:rsidRPr="00BF7703" w14:paraId="7AF57169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D53F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9DF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(17,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E80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5(26,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80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(17,32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40EC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8BA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29</w:t>
            </w:r>
          </w:p>
        </w:tc>
      </w:tr>
      <w:tr w:rsidR="00BF7703" w:rsidRPr="00BF7703" w14:paraId="0DBC54FC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124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tal Lung Volume(m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1FA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1(1997,34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D4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99(1650,34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B15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1(2029,349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4DE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BE0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5</w:t>
            </w:r>
          </w:p>
        </w:tc>
      </w:tr>
      <w:tr w:rsidR="00BF7703" w:rsidRPr="00BF7703" w14:paraId="2CC7C82C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8BD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EF2E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40(2228,35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C49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99(2083,33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7D4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75(2228,350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9D1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957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8</w:t>
            </w:r>
          </w:p>
        </w:tc>
      </w:tr>
      <w:tr w:rsidR="00BF7703" w:rsidRPr="00BF7703" w14:paraId="3BF5C1B7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1BB3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621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70(1631,28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F1D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27(1595,37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69CB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71(1785,285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512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6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5A0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</w:t>
            </w:r>
            <w:r w:rsidR="00E6627D"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BF7703" w:rsidRPr="00BF7703" w14:paraId="285564D9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4BCA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7B1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02(2148,38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309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11(1870,34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DC9D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84(2447,406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18B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90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51</w:t>
            </w:r>
          </w:p>
        </w:tc>
      </w:tr>
      <w:tr w:rsidR="00BF7703" w:rsidRPr="00BF7703" w14:paraId="19E4CA89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ED9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tal Lesion Volume(m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A8C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8(660,14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B99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4(467,11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FE7E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3(1058,163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E33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8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AA3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5A10E4B0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957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3B0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.2(673.5,144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A369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8(568,15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E1BD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3(1098,144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ED6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1E7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1</w:t>
            </w:r>
          </w:p>
        </w:tc>
      </w:tr>
      <w:tr w:rsidR="00BF7703" w:rsidRPr="00BF7703" w14:paraId="79205050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2CA5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A7AF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3(651,14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B412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6(452,9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0C0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3(897,167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3B3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87B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5</w:t>
            </w:r>
          </w:p>
        </w:tc>
      </w:tr>
      <w:tr w:rsidR="00BF7703" w:rsidRPr="00BF7703" w14:paraId="28BD40E4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040C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2B4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3(529,15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4AB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5(382,6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14FE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96(1233,216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04D5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077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2FF3F6E3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A70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dual Difference Volume(m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30E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2(564,21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F06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6(644,29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3F8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8(564,192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B82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A21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7</w:t>
            </w:r>
          </w:p>
        </w:tc>
      </w:tr>
      <w:tr w:rsidR="00BF7703" w:rsidRPr="00BF7703" w14:paraId="113DCEAE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2959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0EBA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8.9(684.2,232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D5C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8(285,26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15D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78(762,203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1419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1C3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18</w:t>
            </w:r>
          </w:p>
        </w:tc>
      </w:tr>
      <w:tr w:rsidR="00BF7703" w:rsidRPr="00BF7703" w14:paraId="2B835140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9C78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550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2.7(463.9,1624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BDB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58(644,33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D6DE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8(388,1560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B287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2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C181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</w:t>
            </w:r>
            <w:r w:rsidR="00E6627D" w:rsidRPr="00BF770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F7703" w:rsidRPr="00BF7703" w14:paraId="5099EB7B" w14:textId="77777777" w:rsidTr="007E2720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0C07E" w14:textId="77777777" w:rsidR="00C35CE4" w:rsidRPr="00BF7703" w:rsidRDefault="00C35CE4" w:rsidP="00FE402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57D1C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02.4(1214.2,22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852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44(1437,24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C9F6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02(1214,190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891B9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B3840" w14:textId="77777777" w:rsidR="00C35CE4" w:rsidRPr="00BF7703" w:rsidRDefault="00C35CE4" w:rsidP="00FE402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770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6</w:t>
            </w:r>
          </w:p>
        </w:tc>
      </w:tr>
    </w:tbl>
    <w:p w14:paraId="3BEBADD1" w14:textId="77777777" w:rsidR="003706BB" w:rsidRPr="00BF7703" w:rsidRDefault="00A35C58" w:rsidP="007E2720">
      <w:pPr>
        <w:ind w:leftChars="400" w:left="840"/>
        <w:rPr>
          <w:rFonts w:ascii="Times New Roman" w:hAnsi="Times New Roman" w:cs="Times New Roman"/>
          <w:sz w:val="16"/>
          <w:szCs w:val="16"/>
        </w:rPr>
      </w:pPr>
      <w:r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Table </w:t>
      </w:r>
      <w:r w:rsidR="005510DD"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>S</w:t>
      </w:r>
      <w:r w:rsidR="00B06106"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>5</w:t>
      </w:r>
      <w:r w:rsidRPr="00BF7703">
        <w:rPr>
          <w:rFonts w:ascii="Times New Roman" w:eastAsia="等线" w:hAnsi="Times New Roman" w:cs="Times New Roman"/>
          <w:b/>
          <w:bCs/>
          <w:sz w:val="16"/>
          <w:szCs w:val="16"/>
        </w:rPr>
        <w:t>.</w:t>
      </w:r>
      <w:r w:rsidRPr="00BF7703">
        <w:rPr>
          <w:rFonts w:ascii="Times New Roman" w:eastAsia="等线" w:hAnsi="Times New Roman" w:cs="Times New Roman"/>
          <w:sz w:val="16"/>
          <w:szCs w:val="16"/>
        </w:rPr>
        <w:t xml:space="preserve"> </w:t>
      </w:r>
      <w:r w:rsidR="000D19E7" w:rsidRPr="00BF7703">
        <w:rPr>
          <w:rFonts w:ascii="Times New Roman" w:eastAsia="等线" w:hAnsi="Times New Roman" w:cs="Times New Roman"/>
          <w:sz w:val="16"/>
          <w:szCs w:val="16"/>
        </w:rPr>
        <w:t xml:space="preserve">This table presents the comparison results between </w:t>
      </w:r>
      <w:r w:rsidR="00CA4534" w:rsidRPr="00BF7703">
        <w:rPr>
          <w:rFonts w:ascii="Times New Roman" w:eastAsia="等线" w:hAnsi="Times New Roman" w:cs="Times New Roman"/>
          <w:sz w:val="16"/>
          <w:szCs w:val="16"/>
        </w:rPr>
        <w:t>the groups of survivors and non-survivors</w:t>
      </w:r>
      <w:r w:rsidR="000D19E7" w:rsidRPr="00BF7703">
        <w:rPr>
          <w:rFonts w:ascii="Times New Roman" w:eastAsia="等线" w:hAnsi="Times New Roman" w:cs="Times New Roman"/>
          <w:sz w:val="16"/>
          <w:szCs w:val="16"/>
        </w:rPr>
        <w:t xml:space="preserve"> for all variables, displayed using medians along with interquartile ranges.</w:t>
      </w:r>
      <w:r w:rsidR="00AF5D0B" w:rsidRPr="00BF7703">
        <w:rPr>
          <w:rFonts w:ascii="Times New Roman" w:eastAsia="等线" w:hAnsi="Times New Roman" w:cs="Times New Roman"/>
          <w:sz w:val="16"/>
          <w:szCs w:val="16"/>
        </w:rPr>
        <w:t xml:space="preserve"> </w:t>
      </w:r>
      <w:r w:rsidR="00AF5D0B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 xml:space="preserve">* </w:t>
      </w:r>
      <w:r w:rsidR="00AF5D0B" w:rsidRPr="00BF7703">
        <w:rPr>
          <w:rFonts w:ascii="Times New Roman" w:eastAsia="等线" w:hAnsi="Times New Roman" w:cs="Times New Roman"/>
          <w:i/>
          <w:iCs/>
          <w:sz w:val="16"/>
          <w:szCs w:val="16"/>
          <w:lang w:val="it-IT"/>
        </w:rPr>
        <w:t xml:space="preserve">P </w:t>
      </w:r>
      <w:r w:rsidR="00AF5D0B" w:rsidRPr="00BF7703">
        <w:rPr>
          <w:rFonts w:ascii="Times New Roman" w:eastAsia="等线" w:hAnsi="Times New Roman" w:cs="Times New Roman"/>
          <w:sz w:val="16"/>
          <w:szCs w:val="16"/>
          <w:lang w:val="it-IT"/>
        </w:rPr>
        <w:t>&lt; 0.05</w:t>
      </w:r>
      <w:r w:rsidR="00AF5D0B" w:rsidRPr="00BF7703">
        <w:rPr>
          <w:rFonts w:ascii="Times New Roman" w:eastAsia="等线" w:hAnsi="Times New Roman" w:cs="Times New Roman"/>
          <w:sz w:val="16"/>
          <w:szCs w:val="16"/>
        </w:rPr>
        <w:t>, **</w:t>
      </w:r>
      <w:r w:rsidR="00AF5D0B" w:rsidRPr="00BF7703">
        <w:rPr>
          <w:rFonts w:ascii="Times New Roman" w:eastAsia="等线" w:hAnsi="Times New Roman" w:cs="Times New Roman"/>
          <w:i/>
          <w:iCs/>
          <w:kern w:val="0"/>
          <w:sz w:val="16"/>
          <w:szCs w:val="16"/>
        </w:rPr>
        <w:t xml:space="preserve"> P </w:t>
      </w:r>
      <w:r w:rsidR="00AF5D0B" w:rsidRPr="00BF7703">
        <w:rPr>
          <w:rFonts w:ascii="Times New Roman" w:eastAsia="等线" w:hAnsi="Times New Roman" w:cs="Times New Roman"/>
          <w:kern w:val="0"/>
          <w:sz w:val="16"/>
          <w:szCs w:val="16"/>
        </w:rPr>
        <w:t>&lt; 0.01.</w:t>
      </w:r>
    </w:p>
    <w:sectPr w:rsidR="003706BB" w:rsidRPr="00BF7703" w:rsidSect="003864E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E091A" w14:textId="77777777" w:rsidR="003864EB" w:rsidRDefault="003864EB" w:rsidP="00341F52">
      <w:r>
        <w:separator/>
      </w:r>
    </w:p>
  </w:endnote>
  <w:endnote w:type="continuationSeparator" w:id="0">
    <w:p w14:paraId="59315D73" w14:textId="77777777" w:rsidR="003864EB" w:rsidRDefault="003864EB" w:rsidP="00341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2E5AD" w14:textId="77777777" w:rsidR="003864EB" w:rsidRDefault="003864EB" w:rsidP="00341F52">
      <w:r>
        <w:separator/>
      </w:r>
    </w:p>
  </w:footnote>
  <w:footnote w:type="continuationSeparator" w:id="0">
    <w:p w14:paraId="3AC65C84" w14:textId="77777777" w:rsidR="003864EB" w:rsidRDefault="003864EB" w:rsidP="00341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BE4"/>
    <w:rsid w:val="00010228"/>
    <w:rsid w:val="00023D05"/>
    <w:rsid w:val="0002401D"/>
    <w:rsid w:val="0003405A"/>
    <w:rsid w:val="000413E7"/>
    <w:rsid w:val="0005642E"/>
    <w:rsid w:val="0005654B"/>
    <w:rsid w:val="00061899"/>
    <w:rsid w:val="00062EFD"/>
    <w:rsid w:val="00064A4E"/>
    <w:rsid w:val="00081243"/>
    <w:rsid w:val="000822F1"/>
    <w:rsid w:val="000948B4"/>
    <w:rsid w:val="00096C2B"/>
    <w:rsid w:val="000B12DD"/>
    <w:rsid w:val="000B2B29"/>
    <w:rsid w:val="000C6B27"/>
    <w:rsid w:val="000D19E7"/>
    <w:rsid w:val="000E2DB0"/>
    <w:rsid w:val="00115704"/>
    <w:rsid w:val="0013600A"/>
    <w:rsid w:val="001523E0"/>
    <w:rsid w:val="00163A10"/>
    <w:rsid w:val="0019723D"/>
    <w:rsid w:val="001B5CED"/>
    <w:rsid w:val="001B68A8"/>
    <w:rsid w:val="001C3712"/>
    <w:rsid w:val="001C6309"/>
    <w:rsid w:val="00224851"/>
    <w:rsid w:val="00225926"/>
    <w:rsid w:val="00225B66"/>
    <w:rsid w:val="00227388"/>
    <w:rsid w:val="00236CC6"/>
    <w:rsid w:val="00240F89"/>
    <w:rsid w:val="002475E4"/>
    <w:rsid w:val="00247E41"/>
    <w:rsid w:val="00257FC3"/>
    <w:rsid w:val="002855A3"/>
    <w:rsid w:val="002A2C71"/>
    <w:rsid w:val="002C0404"/>
    <w:rsid w:val="002C69DF"/>
    <w:rsid w:val="002E3FB9"/>
    <w:rsid w:val="00306404"/>
    <w:rsid w:val="0032162D"/>
    <w:rsid w:val="00336350"/>
    <w:rsid w:val="00341F52"/>
    <w:rsid w:val="00342B8A"/>
    <w:rsid w:val="00356520"/>
    <w:rsid w:val="003621D5"/>
    <w:rsid w:val="00366BCC"/>
    <w:rsid w:val="003706BB"/>
    <w:rsid w:val="003864EB"/>
    <w:rsid w:val="003874B7"/>
    <w:rsid w:val="00395A06"/>
    <w:rsid w:val="003B7273"/>
    <w:rsid w:val="003C2420"/>
    <w:rsid w:val="004223B0"/>
    <w:rsid w:val="004338F5"/>
    <w:rsid w:val="00460E58"/>
    <w:rsid w:val="00461791"/>
    <w:rsid w:val="004879D6"/>
    <w:rsid w:val="0049658D"/>
    <w:rsid w:val="004B330C"/>
    <w:rsid w:val="004B7F40"/>
    <w:rsid w:val="004D2614"/>
    <w:rsid w:val="004E0884"/>
    <w:rsid w:val="00514388"/>
    <w:rsid w:val="005304D9"/>
    <w:rsid w:val="00537063"/>
    <w:rsid w:val="00550B60"/>
    <w:rsid w:val="005510DD"/>
    <w:rsid w:val="00566DE0"/>
    <w:rsid w:val="005818A9"/>
    <w:rsid w:val="00581BEB"/>
    <w:rsid w:val="00585E94"/>
    <w:rsid w:val="0059449A"/>
    <w:rsid w:val="00596B6E"/>
    <w:rsid w:val="005A6A14"/>
    <w:rsid w:val="005C38CE"/>
    <w:rsid w:val="005E3315"/>
    <w:rsid w:val="005F1FE2"/>
    <w:rsid w:val="00603461"/>
    <w:rsid w:val="00627DB2"/>
    <w:rsid w:val="00635882"/>
    <w:rsid w:val="00641F80"/>
    <w:rsid w:val="0064363C"/>
    <w:rsid w:val="00654BBC"/>
    <w:rsid w:val="00655ADC"/>
    <w:rsid w:val="006737C0"/>
    <w:rsid w:val="006A57F9"/>
    <w:rsid w:val="006A6A53"/>
    <w:rsid w:val="006B1262"/>
    <w:rsid w:val="006E4EA9"/>
    <w:rsid w:val="006E6BD1"/>
    <w:rsid w:val="007209D5"/>
    <w:rsid w:val="00733C71"/>
    <w:rsid w:val="00750AFF"/>
    <w:rsid w:val="00770720"/>
    <w:rsid w:val="007716E6"/>
    <w:rsid w:val="0078704B"/>
    <w:rsid w:val="007A0798"/>
    <w:rsid w:val="007A2934"/>
    <w:rsid w:val="007A70D2"/>
    <w:rsid w:val="007C6BE1"/>
    <w:rsid w:val="007D3F15"/>
    <w:rsid w:val="007E2720"/>
    <w:rsid w:val="00822E92"/>
    <w:rsid w:val="00830FD8"/>
    <w:rsid w:val="00844228"/>
    <w:rsid w:val="00860ACC"/>
    <w:rsid w:val="008641F6"/>
    <w:rsid w:val="0087087E"/>
    <w:rsid w:val="00886BAD"/>
    <w:rsid w:val="00891B85"/>
    <w:rsid w:val="008B16E6"/>
    <w:rsid w:val="008C4BC6"/>
    <w:rsid w:val="008E03A5"/>
    <w:rsid w:val="008F3579"/>
    <w:rsid w:val="009075A7"/>
    <w:rsid w:val="00920432"/>
    <w:rsid w:val="009237D5"/>
    <w:rsid w:val="00926B11"/>
    <w:rsid w:val="00930BA8"/>
    <w:rsid w:val="00931719"/>
    <w:rsid w:val="00933913"/>
    <w:rsid w:val="00944BA5"/>
    <w:rsid w:val="00951ACA"/>
    <w:rsid w:val="009552A6"/>
    <w:rsid w:val="00961A2F"/>
    <w:rsid w:val="0097234D"/>
    <w:rsid w:val="0097371A"/>
    <w:rsid w:val="00975319"/>
    <w:rsid w:val="00982422"/>
    <w:rsid w:val="00983163"/>
    <w:rsid w:val="00993FD5"/>
    <w:rsid w:val="009A2A7D"/>
    <w:rsid w:val="009A77AB"/>
    <w:rsid w:val="009B605C"/>
    <w:rsid w:val="009D60DF"/>
    <w:rsid w:val="009E2DB4"/>
    <w:rsid w:val="009E7165"/>
    <w:rsid w:val="009F2D70"/>
    <w:rsid w:val="00A13C07"/>
    <w:rsid w:val="00A15BE4"/>
    <w:rsid w:val="00A31A2F"/>
    <w:rsid w:val="00A35C58"/>
    <w:rsid w:val="00A540F3"/>
    <w:rsid w:val="00A545DE"/>
    <w:rsid w:val="00A63F73"/>
    <w:rsid w:val="00A6780A"/>
    <w:rsid w:val="00A82223"/>
    <w:rsid w:val="00A9298B"/>
    <w:rsid w:val="00A968A0"/>
    <w:rsid w:val="00AA4B94"/>
    <w:rsid w:val="00AB0A9A"/>
    <w:rsid w:val="00AC400A"/>
    <w:rsid w:val="00AD48A9"/>
    <w:rsid w:val="00AE15AD"/>
    <w:rsid w:val="00AE1ADA"/>
    <w:rsid w:val="00AE77D4"/>
    <w:rsid w:val="00AE7E36"/>
    <w:rsid w:val="00AF5D0B"/>
    <w:rsid w:val="00B04C8C"/>
    <w:rsid w:val="00B06106"/>
    <w:rsid w:val="00B31870"/>
    <w:rsid w:val="00B41A28"/>
    <w:rsid w:val="00B5684C"/>
    <w:rsid w:val="00B60387"/>
    <w:rsid w:val="00B64954"/>
    <w:rsid w:val="00B740D3"/>
    <w:rsid w:val="00B914AB"/>
    <w:rsid w:val="00BA0A77"/>
    <w:rsid w:val="00BA6B3F"/>
    <w:rsid w:val="00BC0184"/>
    <w:rsid w:val="00BF1CF1"/>
    <w:rsid w:val="00BF4FB9"/>
    <w:rsid w:val="00BF7703"/>
    <w:rsid w:val="00C149F9"/>
    <w:rsid w:val="00C30B0A"/>
    <w:rsid w:val="00C35CE4"/>
    <w:rsid w:val="00C41583"/>
    <w:rsid w:val="00C43521"/>
    <w:rsid w:val="00C65665"/>
    <w:rsid w:val="00C95CAC"/>
    <w:rsid w:val="00CA4534"/>
    <w:rsid w:val="00CB03E1"/>
    <w:rsid w:val="00D11F65"/>
    <w:rsid w:val="00D373E8"/>
    <w:rsid w:val="00D71FE3"/>
    <w:rsid w:val="00D765EC"/>
    <w:rsid w:val="00D84D29"/>
    <w:rsid w:val="00DA0375"/>
    <w:rsid w:val="00DA278C"/>
    <w:rsid w:val="00DB348E"/>
    <w:rsid w:val="00DD0677"/>
    <w:rsid w:val="00DE064A"/>
    <w:rsid w:val="00E02C80"/>
    <w:rsid w:val="00E07133"/>
    <w:rsid w:val="00E17B68"/>
    <w:rsid w:val="00E17E2D"/>
    <w:rsid w:val="00E552BA"/>
    <w:rsid w:val="00E560D9"/>
    <w:rsid w:val="00E5615C"/>
    <w:rsid w:val="00E6627D"/>
    <w:rsid w:val="00E83732"/>
    <w:rsid w:val="00E8436D"/>
    <w:rsid w:val="00EA69A0"/>
    <w:rsid w:val="00ED0377"/>
    <w:rsid w:val="00EF4FA1"/>
    <w:rsid w:val="00EF5C0E"/>
    <w:rsid w:val="00F04A44"/>
    <w:rsid w:val="00F16635"/>
    <w:rsid w:val="00F17F02"/>
    <w:rsid w:val="00F53A9A"/>
    <w:rsid w:val="00F57892"/>
    <w:rsid w:val="00F70F2D"/>
    <w:rsid w:val="00F92C1F"/>
    <w:rsid w:val="00F93865"/>
    <w:rsid w:val="00FA47D0"/>
    <w:rsid w:val="00FC0647"/>
    <w:rsid w:val="00FC26D9"/>
    <w:rsid w:val="00FD14E1"/>
    <w:rsid w:val="00FE165F"/>
    <w:rsid w:val="00FE4029"/>
    <w:rsid w:val="00FE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48241"/>
  <w15:chartTrackingRefBased/>
  <w15:docId w15:val="{9CB643DC-A666-D142-86BD-CB2481B74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954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363C"/>
    <w:pP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341F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1F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1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1F52"/>
    <w:rPr>
      <w:sz w:val="18"/>
      <w:szCs w:val="18"/>
    </w:rPr>
  </w:style>
  <w:style w:type="paragraph" w:styleId="Revision">
    <w:name w:val="Revision"/>
    <w:hidden/>
    <w:uiPriority w:val="99"/>
    <w:semiHidden/>
    <w:rsid w:val="00341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1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63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02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5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3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24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BF6CB4-135E-4441-BB79-0C81D7628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330</Words>
  <Characters>13287</Characters>
  <Application>Microsoft Office Word</Application>
  <DocSecurity>0</DocSecurity>
  <Lines>110</Lines>
  <Paragraphs>31</Paragraphs>
  <ScaleCrop>false</ScaleCrop>
  <Company/>
  <LinksUpToDate>false</LinksUpToDate>
  <CharactersWithSpaces>1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uVincent</cp:lastModifiedBy>
  <cp:revision>7</cp:revision>
  <dcterms:created xsi:type="dcterms:W3CDTF">2024-04-22T07:23:00Z</dcterms:created>
  <dcterms:modified xsi:type="dcterms:W3CDTF">2024-04-22T07:59:00Z</dcterms:modified>
</cp:coreProperties>
</file>